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5D830" w14:textId="77777777" w:rsidR="004C45F0" w:rsidRPr="00AD3830" w:rsidRDefault="004C45F0" w:rsidP="004C45F0">
      <w:pPr>
        <w:spacing w:line="480" w:lineRule="auto"/>
        <w:rPr>
          <w:rFonts w:ascii="Times New Roman" w:eastAsia="Calibri" w:hAnsi="Times New Roman"/>
          <w:b/>
          <w:caps/>
          <w:sz w:val="24"/>
        </w:rPr>
      </w:pPr>
      <w:r>
        <w:rPr>
          <w:rFonts w:ascii="Times New Roman" w:eastAsia="Calibri" w:hAnsi="Times New Roman"/>
          <w:b/>
          <w:sz w:val="24"/>
        </w:rPr>
        <w:t>A</w:t>
      </w:r>
      <w:r w:rsidRPr="00AD3830">
        <w:rPr>
          <w:rFonts w:ascii="Times New Roman" w:eastAsia="Calibri" w:hAnsi="Times New Roman"/>
          <w:b/>
          <w:sz w:val="24"/>
        </w:rPr>
        <w:t xml:space="preserve">ssociations between antimicrobial </w:t>
      </w:r>
      <w:r>
        <w:rPr>
          <w:rFonts w:ascii="Times New Roman" w:eastAsia="Calibri" w:hAnsi="Times New Roman"/>
          <w:b/>
          <w:sz w:val="24"/>
        </w:rPr>
        <w:t>susceptibility/resistance of</w:t>
      </w:r>
      <w:r w:rsidRPr="00AD3830">
        <w:rPr>
          <w:rFonts w:ascii="Times New Roman" w:eastAsia="Calibri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i/>
          <w:sz w:val="24"/>
        </w:rPr>
        <w:t>N</w:t>
      </w:r>
      <w:r w:rsidRPr="00AD3830">
        <w:rPr>
          <w:rFonts w:ascii="Times New Roman" w:hAnsi="Times New Roman"/>
          <w:b/>
          <w:i/>
          <w:sz w:val="24"/>
        </w:rPr>
        <w:t>eisseria gonorrhoeae</w:t>
      </w:r>
      <w:r w:rsidRPr="00AD3830">
        <w:rPr>
          <w:rFonts w:ascii="Times New Roman" w:hAnsi="Times New Roman"/>
          <w:b/>
          <w:sz w:val="24"/>
        </w:rPr>
        <w:t xml:space="preserve"> isolates in </w:t>
      </w:r>
      <w:r>
        <w:rPr>
          <w:rFonts w:ascii="Times New Roman" w:hAnsi="Times New Roman"/>
          <w:b/>
          <w:sz w:val="24"/>
        </w:rPr>
        <w:t>E</w:t>
      </w:r>
      <w:r w:rsidRPr="00AD3830">
        <w:rPr>
          <w:rFonts w:ascii="Times New Roman" w:hAnsi="Times New Roman"/>
          <w:b/>
          <w:sz w:val="24"/>
        </w:rPr>
        <w:t>urope</w:t>
      </w:r>
      <w:r>
        <w:rPr>
          <w:rFonts w:ascii="Times New Roman" w:hAnsi="Times New Roman"/>
          <w:b/>
          <w:sz w:val="24"/>
        </w:rPr>
        <w:t>an Union/European Economic Area</w:t>
      </w:r>
      <w:r w:rsidRPr="00AD3830">
        <w:rPr>
          <w:rFonts w:ascii="Times New Roman" w:hAnsi="Times New Roman"/>
          <w:b/>
          <w:sz w:val="24"/>
        </w:rPr>
        <w:t xml:space="preserve"> and patients’ gender, sexual orientation and </w:t>
      </w:r>
      <w:r w:rsidRPr="00AD3830">
        <w:rPr>
          <w:rFonts w:ascii="Times New Roman" w:eastAsia="Calibri" w:hAnsi="Times New Roman"/>
          <w:b/>
          <w:sz w:val="24"/>
        </w:rPr>
        <w:t>anatomical site of infection, 2009-2016</w:t>
      </w:r>
    </w:p>
    <w:p w14:paraId="1C037AE3" w14:textId="77777777" w:rsidR="004C45F0" w:rsidRDefault="004C45F0" w:rsidP="004C45F0">
      <w:pPr>
        <w:spacing w:line="480" w:lineRule="auto"/>
        <w:rPr>
          <w:rFonts w:ascii="Times New Roman" w:hAnsi="Times New Roman"/>
          <w:sz w:val="24"/>
        </w:rPr>
      </w:pPr>
    </w:p>
    <w:p w14:paraId="4C8E1AF3" w14:textId="1C7D5D58" w:rsidR="004C45F0" w:rsidRPr="005F2FE0" w:rsidRDefault="004C45F0" w:rsidP="004C45F0">
      <w:pPr>
        <w:spacing w:line="480" w:lineRule="auto"/>
        <w:rPr>
          <w:rFonts w:ascii="Times New Roman" w:hAnsi="Times New Roman"/>
          <w:sz w:val="24"/>
        </w:rPr>
      </w:pPr>
      <w:r w:rsidRPr="00196F47">
        <w:rPr>
          <w:rFonts w:ascii="Times New Roman" w:hAnsi="Times New Roman"/>
          <w:sz w:val="24"/>
        </w:rPr>
        <w:t>Susanne Jacobsson</w:t>
      </w:r>
      <w:r w:rsidRPr="00196F47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ǂ</w:t>
      </w:r>
      <w:r>
        <w:rPr>
          <w:rFonts w:ascii="Times New Roman" w:hAnsi="Times New Roman"/>
          <w:sz w:val="24"/>
        </w:rPr>
        <w:t xml:space="preserve">, </w:t>
      </w:r>
      <w:r w:rsidRPr="00196F47">
        <w:rPr>
          <w:rFonts w:ascii="Times New Roman" w:hAnsi="Times New Roman"/>
          <w:sz w:val="24"/>
        </w:rPr>
        <w:t>Michelle J. Cole</w:t>
      </w:r>
      <w:r w:rsidRPr="00196F47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</w:rPr>
        <w:t>ǂ</w:t>
      </w:r>
      <w:r>
        <w:rPr>
          <w:rFonts w:ascii="Times New Roman" w:hAnsi="Times New Roman"/>
          <w:sz w:val="24"/>
        </w:rPr>
        <w:t xml:space="preserve">, </w:t>
      </w:r>
      <w:r w:rsidRPr="00196F47">
        <w:rPr>
          <w:rFonts w:ascii="Times New Roman" w:hAnsi="Times New Roman"/>
          <w:sz w:val="24"/>
        </w:rPr>
        <w:t>Gianfranco Spiteri</w:t>
      </w:r>
      <w:r w:rsidRPr="00196F47"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, </w:t>
      </w:r>
      <w:r w:rsidRPr="00196F47">
        <w:rPr>
          <w:rFonts w:ascii="Times New Roman" w:hAnsi="Times New Roman"/>
          <w:sz w:val="24"/>
        </w:rPr>
        <w:t>Michaela Day</w:t>
      </w:r>
      <w:r w:rsidRPr="00196F47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 xml:space="preserve">, </w:t>
      </w:r>
      <w:r w:rsidR="00900808">
        <w:rPr>
          <w:rFonts w:ascii="Times New Roman" w:hAnsi="Times New Roman"/>
          <w:sz w:val="24"/>
        </w:rPr>
        <w:t xml:space="preserve">and </w:t>
      </w:r>
      <w:r w:rsidRPr="00196F47">
        <w:rPr>
          <w:rFonts w:ascii="Times New Roman" w:hAnsi="Times New Roman"/>
          <w:sz w:val="24"/>
        </w:rPr>
        <w:t>Magnus Unemo</w:t>
      </w:r>
      <w:r w:rsidRPr="00196F47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  <w:vertAlign w:val="superscript"/>
        </w:rPr>
        <w:t>*</w:t>
      </w:r>
      <w:r w:rsidR="00900808">
        <w:rPr>
          <w:rFonts w:ascii="Times New Roman" w:hAnsi="Times New Roman"/>
          <w:sz w:val="24"/>
        </w:rPr>
        <w:t>,</w:t>
      </w:r>
      <w:r>
        <w:rPr>
          <w:rFonts w:ascii="Times New Roman" w:hAnsi="Times New Roman"/>
          <w:sz w:val="24"/>
          <w:vertAlign w:val="superscript"/>
        </w:rPr>
        <w:t xml:space="preserve"> </w:t>
      </w:r>
      <w:r w:rsidR="00900808">
        <w:rPr>
          <w:rFonts w:ascii="Times New Roman" w:hAnsi="Times New Roman"/>
          <w:sz w:val="24"/>
        </w:rPr>
        <w:t>on</w:t>
      </w:r>
      <w:r>
        <w:rPr>
          <w:rFonts w:ascii="Times New Roman" w:hAnsi="Times New Roman"/>
          <w:sz w:val="24"/>
        </w:rPr>
        <w:t xml:space="preserve"> </w:t>
      </w:r>
      <w:r w:rsidR="00900808">
        <w:rPr>
          <w:rFonts w:ascii="Times New Roman" w:hAnsi="Times New Roman"/>
          <w:sz w:val="24"/>
        </w:rPr>
        <w:t xml:space="preserve">behalf of </w:t>
      </w:r>
      <w:r>
        <w:rPr>
          <w:rFonts w:ascii="Times New Roman" w:hAnsi="Times New Roman"/>
          <w:sz w:val="24"/>
        </w:rPr>
        <w:t xml:space="preserve">The </w:t>
      </w:r>
      <w:r w:rsidRPr="00196F47">
        <w:rPr>
          <w:rFonts w:ascii="Times New Roman" w:hAnsi="Times New Roman"/>
          <w:sz w:val="24"/>
        </w:rPr>
        <w:t xml:space="preserve">Euro-GASP </w:t>
      </w:r>
      <w:r>
        <w:rPr>
          <w:rFonts w:ascii="Times New Roman" w:hAnsi="Times New Roman"/>
          <w:sz w:val="24"/>
        </w:rPr>
        <w:t>N</w:t>
      </w:r>
      <w:r w:rsidRPr="00196F47">
        <w:rPr>
          <w:rFonts w:ascii="Times New Roman" w:hAnsi="Times New Roman"/>
          <w:sz w:val="24"/>
        </w:rPr>
        <w:t>etwork</w:t>
      </w:r>
      <w:bookmarkStart w:id="0" w:name="_GoBack"/>
      <w:bookmarkEnd w:id="0"/>
    </w:p>
    <w:p w14:paraId="02ACB6DF" w14:textId="77777777" w:rsidR="004C45F0" w:rsidRPr="00882A4A" w:rsidRDefault="004C45F0" w:rsidP="004C45F0">
      <w:pPr>
        <w:spacing w:line="480" w:lineRule="auto"/>
        <w:rPr>
          <w:rFonts w:ascii="Times New Roman" w:eastAsia="Calibri" w:hAnsi="Times New Roman"/>
          <w:sz w:val="24"/>
        </w:rPr>
      </w:pPr>
      <w:proofErr w:type="spellStart"/>
      <w:r>
        <w:rPr>
          <w:rFonts w:ascii="Times New Roman" w:hAnsi="Times New Roman"/>
          <w:sz w:val="24"/>
          <w:vertAlign w:val="superscript"/>
        </w:rPr>
        <w:t>ǂ</w:t>
      </w:r>
      <w:r>
        <w:rPr>
          <w:rFonts w:ascii="Times New Roman" w:hAnsi="Times New Roman"/>
          <w:sz w:val="24"/>
        </w:rPr>
        <w:t>Joint</w:t>
      </w:r>
      <w:proofErr w:type="spellEnd"/>
      <w:r>
        <w:rPr>
          <w:rFonts w:ascii="Times New Roman" w:hAnsi="Times New Roman"/>
          <w:sz w:val="24"/>
        </w:rPr>
        <w:t xml:space="preserve"> first authors</w:t>
      </w:r>
    </w:p>
    <w:p w14:paraId="36F02D47" w14:textId="77777777" w:rsidR="004C45F0" w:rsidRPr="005F3DB8" w:rsidRDefault="004C45F0" w:rsidP="004C45F0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*</w:t>
      </w:r>
      <w:r w:rsidRPr="005F3DB8">
        <w:rPr>
          <w:rFonts w:ascii="Times New Roman" w:hAnsi="Times New Roman"/>
          <w:sz w:val="24"/>
        </w:rPr>
        <w:t>Correspond</w:t>
      </w:r>
      <w:r>
        <w:rPr>
          <w:rFonts w:ascii="Times New Roman" w:hAnsi="Times New Roman"/>
          <w:sz w:val="24"/>
        </w:rPr>
        <w:t xml:space="preserve">ence: </w:t>
      </w:r>
      <w:r>
        <w:rPr>
          <w:rFonts w:ascii="Times New Roman" w:hAnsi="Times New Roman" w:cs="Tahoma"/>
          <w:sz w:val="24"/>
          <w:lang w:val="en-US"/>
        </w:rPr>
        <w:t>magnus_</w:t>
      </w:r>
      <w:r w:rsidRPr="00581025">
        <w:rPr>
          <w:rFonts w:ascii="Times New Roman" w:hAnsi="Times New Roman" w:cs="Tahoma"/>
          <w:sz w:val="24"/>
          <w:lang w:val="en-US"/>
        </w:rPr>
        <w:t>unemo@</w:t>
      </w:r>
      <w:r>
        <w:rPr>
          <w:rFonts w:ascii="Times New Roman" w:hAnsi="Times New Roman" w:cs="Tahoma"/>
          <w:sz w:val="24"/>
          <w:lang w:val="en-US"/>
        </w:rPr>
        <w:t>yahoo.com</w:t>
      </w:r>
    </w:p>
    <w:p w14:paraId="3705D357" w14:textId="77777777" w:rsidR="004C45F0" w:rsidRPr="00196F47" w:rsidRDefault="004C45F0" w:rsidP="004C45F0">
      <w:pPr>
        <w:spacing w:line="480" w:lineRule="auto"/>
        <w:rPr>
          <w:rFonts w:ascii="Times New Roman" w:eastAsia="Calibri" w:hAnsi="Times New Roman"/>
          <w:sz w:val="24"/>
        </w:rPr>
      </w:pPr>
      <w:r w:rsidRPr="00196F47">
        <w:rPr>
          <w:rFonts w:ascii="Times New Roman" w:hAnsi="Times New Roman"/>
          <w:sz w:val="24"/>
          <w:vertAlign w:val="superscript"/>
        </w:rPr>
        <w:t>1</w:t>
      </w:r>
      <w:r w:rsidRPr="00196F47">
        <w:rPr>
          <w:rFonts w:ascii="Times New Roman" w:eastAsia="Arial Unicode MS" w:hAnsi="Times New Roman"/>
          <w:kern w:val="22"/>
          <w:sz w:val="24"/>
        </w:rPr>
        <w:t xml:space="preserve">WHO Collaborating Centre for Gonorrhoea and other STIs, </w:t>
      </w:r>
      <w:r w:rsidRPr="00196F47">
        <w:rPr>
          <w:rFonts w:ascii="Times New Roman" w:hAnsi="Times New Roman"/>
          <w:iCs/>
          <w:sz w:val="24"/>
        </w:rPr>
        <w:t>National Reference Laboratory for Sexually Transmitted Infections, Department of Laboratory Medicine, Faculty of Medicine and Health, Örebro University, Örebro, Sweden</w:t>
      </w:r>
      <w:r>
        <w:rPr>
          <w:rFonts w:ascii="Times New Roman" w:hAnsi="Times New Roman"/>
          <w:iCs/>
          <w:sz w:val="24"/>
        </w:rPr>
        <w:t xml:space="preserve">. </w:t>
      </w:r>
      <w:proofErr w:type="gramStart"/>
      <w:r w:rsidRPr="00196F47">
        <w:rPr>
          <w:rFonts w:ascii="Times New Roman" w:hAnsi="Times New Roman"/>
          <w:sz w:val="24"/>
          <w:vertAlign w:val="superscript"/>
        </w:rPr>
        <w:t>2</w:t>
      </w:r>
      <w:r w:rsidRPr="00C53B28">
        <w:rPr>
          <w:rFonts w:ascii="Times New Roman" w:hAnsi="Times New Roman"/>
          <w:color w:val="000000"/>
          <w:sz w:val="24"/>
          <w:lang w:val="en-US"/>
        </w:rPr>
        <w:t>National Infection Service, Public Health England, Colindale, United Kingdom</w:t>
      </w:r>
      <w:r>
        <w:rPr>
          <w:rFonts w:ascii="Times New Roman" w:hAnsi="Times New Roman"/>
          <w:color w:val="000000"/>
          <w:sz w:val="24"/>
          <w:lang w:val="en-US"/>
        </w:rPr>
        <w:t>.</w:t>
      </w:r>
      <w:proofErr w:type="gramEnd"/>
      <w:r>
        <w:rPr>
          <w:rFonts w:ascii="Times New Roman" w:hAnsi="Times New Roman"/>
          <w:color w:val="000000"/>
          <w:sz w:val="24"/>
          <w:lang w:val="en-US"/>
        </w:rPr>
        <w:t xml:space="preserve"> </w:t>
      </w:r>
      <w:proofErr w:type="gramStart"/>
      <w:r w:rsidRPr="00196F47">
        <w:rPr>
          <w:rFonts w:ascii="Times New Roman" w:hAnsi="Times New Roman"/>
          <w:sz w:val="24"/>
          <w:vertAlign w:val="superscript"/>
        </w:rPr>
        <w:t>3</w:t>
      </w:r>
      <w:r w:rsidRPr="00196F47">
        <w:rPr>
          <w:rFonts w:ascii="Times New Roman" w:eastAsia="Calibri" w:hAnsi="Times New Roman"/>
          <w:sz w:val="24"/>
        </w:rPr>
        <w:t>European Centre for Disease Prevention and Control, Stockholm, Sweden</w:t>
      </w:r>
      <w:r>
        <w:rPr>
          <w:rFonts w:ascii="Times New Roman" w:eastAsia="Calibri" w:hAnsi="Times New Roman"/>
          <w:sz w:val="24"/>
        </w:rPr>
        <w:t>.</w:t>
      </w:r>
      <w:proofErr w:type="gramEnd"/>
      <w:r w:rsidRPr="00196F47">
        <w:rPr>
          <w:rFonts w:ascii="Times New Roman" w:eastAsia="Calibri" w:hAnsi="Times New Roman"/>
          <w:sz w:val="24"/>
        </w:rPr>
        <w:t xml:space="preserve"> </w:t>
      </w:r>
    </w:p>
    <w:p w14:paraId="0E596D61" w14:textId="77777777" w:rsidR="004C45F0" w:rsidRDefault="004C45F0" w:rsidP="00551628">
      <w:pPr>
        <w:pStyle w:val="EC-Title-4-body-text-outline-level"/>
        <w:rPr>
          <w:color w:val="auto"/>
          <w:sz w:val="24"/>
          <w:szCs w:val="24"/>
        </w:rPr>
      </w:pPr>
    </w:p>
    <w:p w14:paraId="75897337" w14:textId="77777777" w:rsidR="004C45F0" w:rsidRDefault="004C45F0" w:rsidP="004C45F0">
      <w:pPr>
        <w:rPr>
          <w:lang w:eastAsia="en-US"/>
        </w:rPr>
      </w:pPr>
    </w:p>
    <w:p w14:paraId="3515F12E" w14:textId="77777777" w:rsidR="004C45F0" w:rsidRDefault="004C45F0" w:rsidP="004C45F0">
      <w:pPr>
        <w:rPr>
          <w:lang w:eastAsia="en-US"/>
        </w:rPr>
      </w:pPr>
    </w:p>
    <w:p w14:paraId="25D23047" w14:textId="77777777" w:rsidR="004C45F0" w:rsidRDefault="004C45F0" w:rsidP="004C45F0">
      <w:pPr>
        <w:rPr>
          <w:lang w:eastAsia="en-US"/>
        </w:rPr>
      </w:pPr>
    </w:p>
    <w:p w14:paraId="0B92E0F9" w14:textId="77777777" w:rsidR="004C45F0" w:rsidRDefault="004C45F0" w:rsidP="004C45F0">
      <w:pPr>
        <w:rPr>
          <w:lang w:eastAsia="en-US"/>
        </w:rPr>
      </w:pPr>
    </w:p>
    <w:p w14:paraId="1CCD6762" w14:textId="77777777" w:rsidR="004C45F0" w:rsidRDefault="004C45F0" w:rsidP="004C45F0">
      <w:pPr>
        <w:rPr>
          <w:lang w:eastAsia="en-US"/>
        </w:rPr>
      </w:pPr>
    </w:p>
    <w:p w14:paraId="0F03D38D" w14:textId="77777777" w:rsidR="004C45F0" w:rsidRDefault="004C45F0" w:rsidP="004C45F0">
      <w:pPr>
        <w:rPr>
          <w:lang w:eastAsia="en-US"/>
        </w:rPr>
      </w:pPr>
    </w:p>
    <w:p w14:paraId="20D77D80" w14:textId="77777777" w:rsidR="004C45F0" w:rsidRDefault="004C45F0" w:rsidP="004C45F0">
      <w:pPr>
        <w:rPr>
          <w:lang w:eastAsia="en-US"/>
        </w:rPr>
      </w:pPr>
    </w:p>
    <w:p w14:paraId="05F65099" w14:textId="77777777" w:rsidR="004C45F0" w:rsidRDefault="004C45F0" w:rsidP="004C45F0">
      <w:pPr>
        <w:rPr>
          <w:lang w:eastAsia="en-US"/>
        </w:rPr>
      </w:pPr>
    </w:p>
    <w:p w14:paraId="557EC0CB" w14:textId="77777777" w:rsidR="004C45F0" w:rsidRDefault="004C45F0" w:rsidP="004C45F0">
      <w:pPr>
        <w:rPr>
          <w:lang w:eastAsia="en-US"/>
        </w:rPr>
      </w:pPr>
    </w:p>
    <w:p w14:paraId="7AB702F6" w14:textId="77777777" w:rsidR="004C45F0" w:rsidRDefault="004C45F0" w:rsidP="004C45F0">
      <w:pPr>
        <w:rPr>
          <w:lang w:eastAsia="en-US"/>
        </w:rPr>
      </w:pPr>
    </w:p>
    <w:p w14:paraId="59F981B0" w14:textId="77777777" w:rsidR="004C45F0" w:rsidRDefault="004C45F0" w:rsidP="004C45F0">
      <w:pPr>
        <w:rPr>
          <w:lang w:eastAsia="en-US"/>
        </w:rPr>
      </w:pPr>
    </w:p>
    <w:p w14:paraId="53F1338C" w14:textId="77777777" w:rsidR="004C45F0" w:rsidRDefault="004C45F0" w:rsidP="004C45F0">
      <w:pPr>
        <w:rPr>
          <w:lang w:eastAsia="en-US"/>
        </w:rPr>
      </w:pPr>
    </w:p>
    <w:p w14:paraId="6753704D" w14:textId="77777777" w:rsidR="004C45F0" w:rsidRDefault="004C45F0" w:rsidP="004C45F0">
      <w:pPr>
        <w:rPr>
          <w:lang w:eastAsia="en-US"/>
        </w:rPr>
      </w:pPr>
    </w:p>
    <w:p w14:paraId="07083023" w14:textId="77777777" w:rsidR="004C45F0" w:rsidRDefault="004C45F0" w:rsidP="004C45F0">
      <w:pPr>
        <w:rPr>
          <w:lang w:eastAsia="en-US"/>
        </w:rPr>
      </w:pPr>
    </w:p>
    <w:p w14:paraId="602B7359" w14:textId="77777777" w:rsidR="004C45F0" w:rsidRDefault="004C45F0" w:rsidP="004C45F0">
      <w:pPr>
        <w:rPr>
          <w:lang w:eastAsia="en-US"/>
        </w:rPr>
      </w:pPr>
    </w:p>
    <w:p w14:paraId="7DF505DB" w14:textId="77777777" w:rsidR="004C45F0" w:rsidRDefault="004C45F0" w:rsidP="004C45F0">
      <w:pPr>
        <w:rPr>
          <w:lang w:eastAsia="en-US"/>
        </w:rPr>
      </w:pPr>
    </w:p>
    <w:p w14:paraId="3BEE8B4F" w14:textId="77777777" w:rsidR="004C45F0" w:rsidRDefault="004C45F0" w:rsidP="004C45F0">
      <w:pPr>
        <w:rPr>
          <w:lang w:eastAsia="en-US"/>
        </w:rPr>
      </w:pPr>
    </w:p>
    <w:p w14:paraId="49632CFE" w14:textId="77777777" w:rsidR="004C45F0" w:rsidRDefault="004C45F0" w:rsidP="004C45F0">
      <w:pPr>
        <w:rPr>
          <w:lang w:eastAsia="en-US"/>
        </w:rPr>
      </w:pPr>
    </w:p>
    <w:p w14:paraId="7CC1D733" w14:textId="77777777" w:rsidR="004C45F0" w:rsidRDefault="004C45F0" w:rsidP="004C45F0">
      <w:pPr>
        <w:rPr>
          <w:lang w:eastAsia="en-US"/>
        </w:rPr>
      </w:pPr>
    </w:p>
    <w:p w14:paraId="3369B1F2" w14:textId="77777777" w:rsidR="004C45F0" w:rsidRDefault="004C45F0" w:rsidP="004C45F0">
      <w:pPr>
        <w:rPr>
          <w:lang w:eastAsia="en-US"/>
        </w:rPr>
      </w:pPr>
    </w:p>
    <w:p w14:paraId="78DC5279" w14:textId="77777777" w:rsidR="004C45F0" w:rsidRDefault="004C45F0" w:rsidP="004C45F0">
      <w:pPr>
        <w:rPr>
          <w:lang w:eastAsia="en-US"/>
        </w:rPr>
      </w:pPr>
    </w:p>
    <w:p w14:paraId="3754E9B0" w14:textId="77777777" w:rsidR="004C45F0" w:rsidRDefault="004C45F0" w:rsidP="004C45F0">
      <w:pPr>
        <w:rPr>
          <w:lang w:eastAsia="en-US"/>
        </w:rPr>
      </w:pPr>
    </w:p>
    <w:p w14:paraId="4F95D6D5" w14:textId="77777777" w:rsidR="004C45F0" w:rsidRDefault="004C45F0" w:rsidP="004C45F0">
      <w:pPr>
        <w:rPr>
          <w:lang w:eastAsia="en-US"/>
        </w:rPr>
      </w:pPr>
    </w:p>
    <w:p w14:paraId="425F97AC" w14:textId="77777777" w:rsidR="004C45F0" w:rsidRDefault="004C45F0" w:rsidP="004C45F0">
      <w:pPr>
        <w:rPr>
          <w:lang w:eastAsia="en-US"/>
        </w:rPr>
      </w:pPr>
    </w:p>
    <w:p w14:paraId="684A89B5" w14:textId="77777777" w:rsidR="004C45F0" w:rsidRDefault="004C45F0" w:rsidP="004C45F0">
      <w:pPr>
        <w:rPr>
          <w:lang w:eastAsia="en-US"/>
        </w:rPr>
      </w:pPr>
    </w:p>
    <w:p w14:paraId="0E91D7FF" w14:textId="77777777" w:rsidR="004C45F0" w:rsidRDefault="004C45F0" w:rsidP="004C45F0">
      <w:pPr>
        <w:rPr>
          <w:lang w:eastAsia="en-US"/>
        </w:rPr>
      </w:pPr>
    </w:p>
    <w:p w14:paraId="0C18130D" w14:textId="77777777" w:rsidR="004C45F0" w:rsidRDefault="004C45F0" w:rsidP="004C45F0">
      <w:pPr>
        <w:rPr>
          <w:lang w:eastAsia="en-US"/>
        </w:rPr>
      </w:pPr>
    </w:p>
    <w:p w14:paraId="129FA328" w14:textId="77777777" w:rsidR="004C45F0" w:rsidRDefault="004C45F0" w:rsidP="004C45F0">
      <w:pPr>
        <w:rPr>
          <w:lang w:eastAsia="en-US"/>
        </w:rPr>
      </w:pPr>
    </w:p>
    <w:p w14:paraId="1142E94F" w14:textId="77777777" w:rsidR="004C45F0" w:rsidRDefault="004C45F0" w:rsidP="004C45F0">
      <w:pPr>
        <w:rPr>
          <w:lang w:eastAsia="en-US"/>
        </w:rPr>
      </w:pPr>
    </w:p>
    <w:p w14:paraId="4EFD42E1" w14:textId="77777777" w:rsidR="004C45F0" w:rsidRDefault="004C45F0" w:rsidP="004C45F0">
      <w:pPr>
        <w:rPr>
          <w:lang w:eastAsia="en-US"/>
        </w:rPr>
      </w:pPr>
    </w:p>
    <w:p w14:paraId="64FBA101" w14:textId="77777777" w:rsidR="004C45F0" w:rsidRDefault="004C45F0" w:rsidP="004C45F0">
      <w:pPr>
        <w:rPr>
          <w:lang w:eastAsia="en-US"/>
        </w:rPr>
      </w:pPr>
    </w:p>
    <w:p w14:paraId="245C9974" w14:textId="77777777" w:rsidR="004C45F0" w:rsidRDefault="004C45F0" w:rsidP="004C45F0">
      <w:pPr>
        <w:rPr>
          <w:lang w:eastAsia="en-US"/>
        </w:rPr>
      </w:pPr>
    </w:p>
    <w:p w14:paraId="0F77B4CF" w14:textId="77777777" w:rsidR="004C45F0" w:rsidRDefault="004C45F0" w:rsidP="004C45F0">
      <w:pPr>
        <w:rPr>
          <w:lang w:eastAsia="en-US"/>
        </w:rPr>
      </w:pPr>
    </w:p>
    <w:p w14:paraId="7E602F7A" w14:textId="77777777" w:rsidR="004C45F0" w:rsidRDefault="004C45F0" w:rsidP="004C45F0">
      <w:pPr>
        <w:rPr>
          <w:lang w:eastAsia="en-US"/>
        </w:rPr>
      </w:pPr>
    </w:p>
    <w:p w14:paraId="4B0A6A0F" w14:textId="77777777" w:rsidR="004C45F0" w:rsidRDefault="004C45F0" w:rsidP="004C45F0">
      <w:pPr>
        <w:rPr>
          <w:lang w:eastAsia="en-US"/>
        </w:rPr>
      </w:pPr>
    </w:p>
    <w:p w14:paraId="69939C56" w14:textId="77777777" w:rsidR="004C45F0" w:rsidRDefault="004C45F0" w:rsidP="004C45F0">
      <w:pPr>
        <w:rPr>
          <w:lang w:eastAsia="en-US"/>
        </w:rPr>
      </w:pPr>
    </w:p>
    <w:p w14:paraId="5EE175BE" w14:textId="77777777" w:rsidR="004C45F0" w:rsidRDefault="004C45F0" w:rsidP="004C45F0">
      <w:pPr>
        <w:rPr>
          <w:lang w:eastAsia="en-US"/>
        </w:rPr>
      </w:pPr>
    </w:p>
    <w:p w14:paraId="58A8407E" w14:textId="2298EAA2" w:rsidR="00551628" w:rsidRPr="004C45F0" w:rsidRDefault="00551628" w:rsidP="00551628">
      <w:pPr>
        <w:pStyle w:val="EC-Title-4-body-text-outline-level"/>
        <w:rPr>
          <w:color w:val="auto"/>
          <w:sz w:val="24"/>
          <w:szCs w:val="24"/>
        </w:rPr>
      </w:pPr>
      <w:r w:rsidRPr="004C45F0">
        <w:rPr>
          <w:color w:val="auto"/>
          <w:sz w:val="24"/>
          <w:szCs w:val="24"/>
        </w:rPr>
        <w:lastRenderedPageBreak/>
        <w:t>S</w:t>
      </w:r>
      <w:r w:rsidR="003D5DDA" w:rsidRPr="004C45F0">
        <w:rPr>
          <w:color w:val="auto"/>
          <w:sz w:val="24"/>
          <w:szCs w:val="24"/>
        </w:rPr>
        <w:t>upplementary</w:t>
      </w:r>
      <w:r w:rsidRPr="004C45F0">
        <w:rPr>
          <w:color w:val="auto"/>
          <w:sz w:val="24"/>
          <w:szCs w:val="24"/>
        </w:rPr>
        <w:t xml:space="preserve"> tables</w:t>
      </w:r>
    </w:p>
    <w:p w14:paraId="49BF0D98" w14:textId="3F43A225" w:rsidR="007F61D8" w:rsidRDefault="007F61D8" w:rsidP="007F61D8">
      <w:pPr>
        <w:pStyle w:val="Beskrivning"/>
        <w:rPr>
          <w:rStyle w:val="EC-Table-topChar"/>
        </w:rPr>
      </w:pPr>
      <w:bookmarkStart w:id="1" w:name="_Toc530496818"/>
      <w:proofErr w:type="gramStart"/>
      <w:r w:rsidRPr="00971C4F">
        <w:rPr>
          <w:color w:val="auto"/>
        </w:rPr>
        <w:t xml:space="preserve">Table  </w:t>
      </w:r>
      <w:r w:rsidR="003D5DDA" w:rsidRPr="00971C4F">
        <w:rPr>
          <w:color w:val="auto"/>
        </w:rPr>
        <w:t>S</w:t>
      </w:r>
      <w:proofErr w:type="gramEnd"/>
      <w:r w:rsidRPr="00971C4F">
        <w:rPr>
          <w:noProof/>
          <w:color w:val="auto"/>
        </w:rPr>
        <w:fldChar w:fldCharType="begin"/>
      </w:r>
      <w:r w:rsidRPr="00971C4F">
        <w:rPr>
          <w:noProof/>
          <w:color w:val="auto"/>
        </w:rPr>
        <w:instrText xml:space="preserve"> SEQ Table_A \* ARABIC </w:instrText>
      </w:r>
      <w:r w:rsidRPr="00971C4F">
        <w:rPr>
          <w:noProof/>
          <w:color w:val="auto"/>
        </w:rPr>
        <w:fldChar w:fldCharType="separate"/>
      </w:r>
      <w:r w:rsidR="00B37664">
        <w:rPr>
          <w:noProof/>
          <w:color w:val="auto"/>
        </w:rPr>
        <w:t>1</w:t>
      </w:r>
      <w:r w:rsidRPr="00971C4F">
        <w:rPr>
          <w:noProof/>
          <w:color w:val="auto"/>
        </w:rPr>
        <w:fldChar w:fldCharType="end"/>
      </w:r>
      <w:r w:rsidRPr="00971C4F">
        <w:rPr>
          <w:color w:val="auto"/>
        </w:rPr>
        <w:t xml:space="preserve"> </w:t>
      </w:r>
      <w:proofErr w:type="spellStart"/>
      <w:r w:rsidRPr="007D6940">
        <w:rPr>
          <w:rStyle w:val="EC-Table-topChar"/>
        </w:rPr>
        <w:t>Univariate</w:t>
      </w:r>
      <w:proofErr w:type="spellEnd"/>
      <w:r w:rsidRPr="007D6940">
        <w:rPr>
          <w:rStyle w:val="EC-Table-topChar"/>
        </w:rPr>
        <w:t xml:space="preserve"> association of c</w:t>
      </w:r>
      <w:r>
        <w:rPr>
          <w:rStyle w:val="EC-Table-topChar"/>
        </w:rPr>
        <w:t>eftriaxone</w:t>
      </w:r>
      <w:r w:rsidRPr="007D6940">
        <w:rPr>
          <w:rStyle w:val="EC-Table-topChar"/>
        </w:rPr>
        <w:t xml:space="preserve"> </w:t>
      </w:r>
      <w:r w:rsidR="00CE6DB1">
        <w:rPr>
          <w:rStyle w:val="EC-Table-topChar"/>
        </w:rPr>
        <w:t xml:space="preserve">resistance (R) combined with </w:t>
      </w:r>
      <w:r w:rsidR="00E60AD0">
        <w:rPr>
          <w:rStyle w:val="EC-Table-topChar"/>
        </w:rPr>
        <w:t xml:space="preserve">decreased susceptibility </w:t>
      </w:r>
      <w:r w:rsidR="00C30E91">
        <w:rPr>
          <w:rStyle w:val="EC-Table-topChar"/>
        </w:rPr>
        <w:t xml:space="preserve">(DS) </w:t>
      </w:r>
      <w:r w:rsidR="00F96950">
        <w:rPr>
          <w:rStyle w:val="EC-Table-topChar"/>
        </w:rPr>
        <w:t xml:space="preserve">or susceptibility </w:t>
      </w:r>
      <w:r w:rsidRPr="007D6940">
        <w:rPr>
          <w:rStyle w:val="EC-Table-topChar"/>
        </w:rPr>
        <w:t xml:space="preserve">and patient characteristics, Euro-GASP, </w:t>
      </w:r>
      <w:r>
        <w:rPr>
          <w:rStyle w:val="EC-Table-topChar"/>
        </w:rPr>
        <w:t>2009-</w:t>
      </w:r>
      <w:r w:rsidRPr="007D6940">
        <w:rPr>
          <w:rStyle w:val="EC-Table-topChar"/>
        </w:rPr>
        <w:t>201</w:t>
      </w:r>
      <w:r>
        <w:rPr>
          <w:rStyle w:val="EC-Table-topChar"/>
        </w:rPr>
        <w:t>6</w:t>
      </w:r>
      <w:r w:rsidR="0008079D">
        <w:rPr>
          <w:rStyle w:val="EC-Table-topChar"/>
        </w:rPr>
        <w:t xml:space="preserve"> </w:t>
      </w: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2259"/>
        <w:gridCol w:w="2418"/>
        <w:gridCol w:w="1130"/>
        <w:gridCol w:w="1296"/>
        <w:gridCol w:w="1043"/>
        <w:gridCol w:w="1514"/>
      </w:tblGrid>
      <w:tr w:rsidR="00A5653C" w:rsidRPr="009E0BDC" w14:paraId="287261D5" w14:textId="77777777" w:rsidTr="003C48D8">
        <w:trPr>
          <w:trHeight w:val="696"/>
        </w:trPr>
        <w:tc>
          <w:tcPr>
            <w:tcW w:w="2259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hideMark/>
          </w:tcPr>
          <w:p w14:paraId="417968AB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8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2BBBF6E5" w14:textId="14C19B7A" w:rsidR="00C30E91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Ceftriaxone </w:t>
            </w:r>
            <w:r w:rsidR="006E0179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R+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DS </w:t>
            </w: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</w:t>
            </w:r>
          </w:p>
          <w:p w14:paraId="69B149E6" w14:textId="48ED3572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N (%)</w:t>
            </w:r>
          </w:p>
        </w:tc>
        <w:tc>
          <w:tcPr>
            <w:tcW w:w="11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516CFE54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296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5D65CD6E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043" w:type="dxa"/>
            <w:tcBorders>
              <w:top w:val="single" w:sz="8" w:space="0" w:color="A6A6A6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69AE23"/>
            <w:vAlign w:val="center"/>
          </w:tcPr>
          <w:p w14:paraId="2586EAE6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514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43EE4FA6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- Multivariate</w:t>
            </w:r>
          </w:p>
        </w:tc>
      </w:tr>
      <w:tr w:rsidR="00A5653C" w:rsidRPr="009E0BDC" w14:paraId="34456CED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471FE9A4" w14:textId="4F284322" w:rsidR="00F20B5D" w:rsidRPr="009E0BDC" w:rsidRDefault="00F20B5D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ite of infection (</w:t>
            </w:r>
            <w:r w:rsidR="00D43AD1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C30E91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190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2E531A70" w14:textId="3125A9EC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4529F6B4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75EA442F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3746B563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2EA9699D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5653C" w:rsidRPr="009E0BDC" w14:paraId="44905963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6707F1C" w14:textId="0CF484E6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Genit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11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4C94C29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81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.6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97B8574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2BB94B2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01445D8A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6C527B0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5653C" w:rsidRPr="009E0BDC" w14:paraId="56BBB4CA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0C21715" w14:textId="1B9B2DF2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Anorectal</w:t>
            </w:r>
            <w:proofErr w:type="spellEnd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82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0FC84F3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50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.2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2855616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04474D7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64-0.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3D4336B2" w14:textId="77777777" w:rsidR="00F20B5D" w:rsidRPr="009E0BDC" w:rsidRDefault="00A5653C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696154B" w14:textId="2B3E4DD8" w:rsidR="00F20B5D" w:rsidRPr="00A5653C" w:rsidRDefault="00A5653C" w:rsidP="00DD196A">
            <w:pPr>
              <w:jc w:val="center"/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0.</w:t>
            </w:r>
            <w:r w:rsidR="000C2164" w:rsidRPr="00A5653C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5</w:t>
            </w:r>
            <w:r w:rsidR="000C2164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79</w:t>
            </w:r>
          </w:p>
        </w:tc>
      </w:tr>
      <w:tr w:rsidR="00A5653C" w:rsidRPr="009E0BDC" w14:paraId="16170FD6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A137B5A" w14:textId="62885104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Pharyngeal 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88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87020F5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4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.4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0AD3B2E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0C44E4A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61-0.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35FC7361" w14:textId="77777777" w:rsidR="00F20B5D" w:rsidRPr="00A5653C" w:rsidRDefault="00A5653C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0E32BE0" w14:textId="4B76CCB9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</w:t>
            </w:r>
            <w:r w:rsidR="000C2164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15</w:t>
            </w:r>
          </w:p>
        </w:tc>
      </w:tr>
      <w:tr w:rsidR="00A5653C" w:rsidRPr="009E0BDC" w14:paraId="2E12A627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DC747F5" w14:textId="20D8C2F6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Other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7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12032DC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2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.9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B4BE5E2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9BEDF46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34-0.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5A8867E8" w14:textId="77777777" w:rsidR="00F20B5D" w:rsidRPr="00A5653C" w:rsidRDefault="00A5653C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E070334" w14:textId="77777777" w:rsidR="00F20B5D" w:rsidRPr="00A5653C" w:rsidRDefault="00A5653C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F20B5D" w:rsidRPr="009E0BDC" w14:paraId="78FE2105" w14:textId="77777777" w:rsidTr="003C48D8">
        <w:trPr>
          <w:trHeight w:val="300"/>
        </w:trPr>
        <w:tc>
          <w:tcPr>
            <w:tcW w:w="4677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1C7CEBDB" w14:textId="56A45EB2" w:rsidR="00F20B5D" w:rsidRPr="009E0BDC" w:rsidRDefault="00F20B5D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xual orientation &amp; gender (</w:t>
            </w:r>
            <w:r w:rsidR="00D43AD1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E60AD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61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7F70E12F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287BC3DC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2F158519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679FD012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5653C" w:rsidRPr="009E0BDC" w14:paraId="071CBB7D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845BEE4" w14:textId="3618C633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SM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939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6B91742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99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.6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5BDFE10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4C8A9C5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125AB14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D21072A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A5653C" w:rsidRPr="009E0BDC" w14:paraId="725E2A6A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4516D18" w14:textId="6F7863E6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 heterosexu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464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2D324E1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438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.6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93AD2FC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0BCE224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51-2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93C5BB0" w14:textId="77777777" w:rsidR="00F20B5D" w:rsidRPr="009E0BDC" w:rsidRDefault="00A5653C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B965C43" w14:textId="77777777" w:rsidR="00F20B5D" w:rsidRPr="009E0BDC" w:rsidRDefault="00581803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5653C" w:rsidRPr="009E0BDC" w14:paraId="1782EEEC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218E0791" w14:textId="2148D282" w:rsidR="00F20B5D" w:rsidRPr="009E0BDC" w:rsidRDefault="00F20B5D" w:rsidP="00F20B5D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s UNK/Other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5680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60C4FE3F" w14:textId="77777777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600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.6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005A960D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E3B1810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24-1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2C16DF27" w14:textId="77777777" w:rsidR="00F20B5D" w:rsidRPr="00A5653C" w:rsidRDefault="00A5653C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47BAC05" w14:textId="77777777" w:rsidR="00F20B5D" w:rsidRPr="009E0BDC" w:rsidRDefault="00581803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5653C" w:rsidRPr="009E0BDC" w14:paraId="60BA72D0" w14:textId="77777777" w:rsidTr="003C48D8">
        <w:trPr>
          <w:trHeight w:val="300"/>
        </w:trPr>
        <w:tc>
          <w:tcPr>
            <w:tcW w:w="2259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  <w:hideMark/>
          </w:tcPr>
          <w:p w14:paraId="15148291" w14:textId="1340A9D9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Female 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2536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4EE1BC4F" w14:textId="32C0931E" w:rsidR="00F20B5D" w:rsidRPr="009E0BDC" w:rsidRDefault="00F24D8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32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9.</w:t>
            </w:r>
            <w:r w:rsidR="005D1EB2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4501EF0D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63CA315" w14:textId="77777777" w:rsidR="00F20B5D" w:rsidRPr="009E0BDC" w:rsidRDefault="00A5653C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03-1.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0F4942E9" w14:textId="2798BFAF" w:rsidR="00F20B5D" w:rsidRPr="00A5653C" w:rsidRDefault="00A5653C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</w:t>
            </w:r>
            <w:r w:rsidR="007019B7" w:rsidRPr="00A5653C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2</w:t>
            </w:r>
            <w:r w:rsidR="007019B7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89895E0" w14:textId="29FE5453" w:rsidR="00F20B5D" w:rsidRPr="009E0BDC" w:rsidRDefault="00581803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</w:t>
            </w:r>
            <w:r w:rsidR="000C2164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01</w:t>
            </w:r>
          </w:p>
        </w:tc>
      </w:tr>
    </w:tbl>
    <w:p w14:paraId="6BD3777E" w14:textId="2469FA58" w:rsidR="00F20B5D" w:rsidRDefault="00D43AD1" w:rsidP="00F20B5D">
      <w:pPr>
        <w:pStyle w:val="Brdtext"/>
      </w:pPr>
      <w:r>
        <w:t xml:space="preserve">N, number; </w:t>
      </w:r>
      <w:r w:rsidR="002848FE">
        <w:t xml:space="preserve">CI, confidence interval; </w:t>
      </w:r>
      <w:r>
        <w:t xml:space="preserve">MSM, men who have sex with men; </w:t>
      </w:r>
      <w:r w:rsidR="00F96950">
        <w:t>UNK, unknown</w:t>
      </w:r>
    </w:p>
    <w:p w14:paraId="3EA3BC16" w14:textId="77777777" w:rsidR="00992A3E" w:rsidRDefault="00992A3E" w:rsidP="00992A3E">
      <w:pPr>
        <w:rPr>
          <w:rFonts w:eastAsia="Times New Roman" w:cs="Tahoma"/>
          <w:color w:val="000000"/>
          <w:sz w:val="18"/>
          <w:szCs w:val="18"/>
          <w:lang w:eastAsia="en-GB"/>
        </w:rPr>
      </w:pPr>
    </w:p>
    <w:p w14:paraId="2A8C626C" w14:textId="5B82BAF7" w:rsidR="00551628" w:rsidRDefault="00551628" w:rsidP="00551628">
      <w:pPr>
        <w:pStyle w:val="Beskrivning"/>
        <w:rPr>
          <w:rStyle w:val="EC-Table-topChar"/>
        </w:rPr>
      </w:pPr>
      <w:r w:rsidRPr="00971C4F">
        <w:rPr>
          <w:color w:val="auto"/>
        </w:rPr>
        <w:t xml:space="preserve">Table </w:t>
      </w:r>
      <w:proofErr w:type="gramStart"/>
      <w:r w:rsidR="003D5DDA" w:rsidRPr="00971C4F">
        <w:rPr>
          <w:color w:val="auto"/>
        </w:rPr>
        <w:t>S</w:t>
      </w:r>
      <w:r w:rsidRPr="00971C4F">
        <w:rPr>
          <w:noProof/>
          <w:color w:val="auto"/>
        </w:rPr>
        <w:fldChar w:fldCharType="begin"/>
      </w:r>
      <w:r w:rsidRPr="00971C4F">
        <w:rPr>
          <w:noProof/>
          <w:color w:val="auto"/>
        </w:rPr>
        <w:instrText xml:space="preserve"> SEQ Table_A \* ARABIC </w:instrText>
      </w:r>
      <w:r w:rsidRPr="00971C4F">
        <w:rPr>
          <w:noProof/>
          <w:color w:val="auto"/>
        </w:rPr>
        <w:fldChar w:fldCharType="separate"/>
      </w:r>
      <w:r w:rsidR="00B37664">
        <w:rPr>
          <w:noProof/>
          <w:color w:val="auto"/>
        </w:rPr>
        <w:t>2</w:t>
      </w:r>
      <w:r w:rsidRPr="00971C4F">
        <w:rPr>
          <w:noProof/>
          <w:color w:val="auto"/>
        </w:rPr>
        <w:fldChar w:fldCharType="end"/>
      </w:r>
      <w:r w:rsidRPr="00971C4F">
        <w:rPr>
          <w:color w:val="auto"/>
        </w:rPr>
        <w:t xml:space="preserve"> </w:t>
      </w:r>
      <w:proofErr w:type="spellStart"/>
      <w:r w:rsidRPr="007D6940">
        <w:rPr>
          <w:rStyle w:val="EC-Table-topChar"/>
        </w:rPr>
        <w:t>Univariate</w:t>
      </w:r>
      <w:proofErr w:type="spellEnd"/>
      <w:r w:rsidRPr="007D6940">
        <w:rPr>
          <w:rStyle w:val="EC-Table-topChar"/>
        </w:rPr>
        <w:t xml:space="preserve"> association</w:t>
      </w:r>
      <w:proofErr w:type="gramEnd"/>
      <w:r w:rsidRPr="007D6940">
        <w:rPr>
          <w:rStyle w:val="EC-Table-topChar"/>
        </w:rPr>
        <w:t xml:space="preserve"> of cefixime resistance/susceptibility and patient characteristics, Euro-GASP, </w:t>
      </w:r>
      <w:r>
        <w:rPr>
          <w:rStyle w:val="EC-Table-topChar"/>
        </w:rPr>
        <w:t>2009-</w:t>
      </w:r>
      <w:r w:rsidRPr="007D6940">
        <w:rPr>
          <w:rStyle w:val="EC-Table-topChar"/>
        </w:rPr>
        <w:t>201</w:t>
      </w:r>
      <w:bookmarkEnd w:id="1"/>
      <w:r>
        <w:rPr>
          <w:rStyle w:val="EC-Table-topChar"/>
        </w:rPr>
        <w:t>6</w:t>
      </w:r>
    </w:p>
    <w:tbl>
      <w:tblPr>
        <w:tblW w:w="9867" w:type="dxa"/>
        <w:tblInd w:w="93" w:type="dxa"/>
        <w:tblLook w:val="04A0" w:firstRow="1" w:lastRow="0" w:firstColumn="1" w:lastColumn="0" w:noHBand="0" w:noVBand="1"/>
      </w:tblPr>
      <w:tblGrid>
        <w:gridCol w:w="1790"/>
        <w:gridCol w:w="1141"/>
        <w:gridCol w:w="674"/>
        <w:gridCol w:w="1395"/>
        <w:gridCol w:w="878"/>
        <w:gridCol w:w="2383"/>
        <w:gridCol w:w="1606"/>
      </w:tblGrid>
      <w:tr w:rsidR="0008079D" w:rsidRPr="009E0BDC" w14:paraId="75E43077" w14:textId="77777777" w:rsidTr="002848FE">
        <w:trPr>
          <w:trHeight w:val="645"/>
        </w:trPr>
        <w:tc>
          <w:tcPr>
            <w:tcW w:w="1790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hideMark/>
          </w:tcPr>
          <w:p w14:paraId="66A895A9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1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6C8258B9" w14:textId="3A4CC438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Cefixime</w:t>
            </w: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resistance N (%)</w:t>
            </w:r>
          </w:p>
        </w:tc>
        <w:tc>
          <w:tcPr>
            <w:tcW w:w="674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5F92935D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395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152C2ED4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78" w:type="dxa"/>
            <w:tcBorders>
              <w:top w:val="single" w:sz="8" w:space="0" w:color="A6A6A6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69AE23"/>
            <w:vAlign w:val="center"/>
          </w:tcPr>
          <w:p w14:paraId="5B0D3EE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383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69AE23"/>
          </w:tcPr>
          <w:p w14:paraId="2632ED20" w14:textId="2E10660C" w:rsidR="0008079D" w:rsidRPr="009E0BDC" w:rsidRDefault="00BB7747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Adjusted ORs </w:t>
            </w:r>
            <w:r w:rsidR="003231EB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(95% C</w:t>
            </w:r>
            <w:r w:rsidR="00D43AD1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I</w:t>
            </w:r>
            <w:r w:rsidR="003231EB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)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- Multivariate</w:t>
            </w:r>
          </w:p>
        </w:tc>
        <w:tc>
          <w:tcPr>
            <w:tcW w:w="1606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0ABFA9DD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- Multivariate</w:t>
            </w:r>
          </w:p>
        </w:tc>
      </w:tr>
      <w:tr w:rsidR="0008079D" w:rsidRPr="009E0BDC" w14:paraId="3F3ED65A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4E243360" w14:textId="46279BB2" w:rsidR="0008079D" w:rsidRPr="009E0BDC" w:rsidRDefault="0008079D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ite of infection (</w:t>
            </w:r>
            <w:r w:rsidR="00D43AD1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F9695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140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5DD3C450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201F141F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6353A1AE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1A6E87CD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1D5C730E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7EB6A0AC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08079D" w:rsidRPr="009E0BDC" w14:paraId="5662561B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8B21BE0" w14:textId="07853463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Genit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06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3E450C5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75 (4.8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8FB5ABA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DD45E2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72CA3B4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069130AC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B04E8C4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08079D" w:rsidRPr="009E0BDC" w14:paraId="0F5C7AAC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58E3EC6" w14:textId="1C375DDC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Anorectal</w:t>
            </w:r>
            <w:proofErr w:type="spellEnd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82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D0AFA2A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5 (1.9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92BD4A0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189073F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28-0.5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20E7BEF3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7595398E" w14:textId="77777777" w:rsidR="0008079D" w:rsidRDefault="003231EB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58 (0.40-0.85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8CDEF2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08079D" w:rsidRPr="009E0BDC" w14:paraId="4C21E794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9DAC151" w14:textId="131874A0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Pharynge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8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8374068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2 (2.5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AAE928C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638EA9D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33-0.7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08D5622" w14:textId="77777777" w:rsidR="0008079D" w:rsidRPr="00992A3E" w:rsidRDefault="0008079D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992A3E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792E5307" w14:textId="77777777" w:rsidR="0008079D" w:rsidRPr="002D4046" w:rsidRDefault="003231EB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61 (0.38-0.98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01343D57" w14:textId="77777777" w:rsidR="0008079D" w:rsidRPr="002D4046" w:rsidRDefault="0008079D" w:rsidP="00DD196A">
            <w:pPr>
              <w:jc w:val="center"/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</w:pPr>
            <w:r w:rsidRPr="002D4046">
              <w:rPr>
                <w:rFonts w:eastAsia="Times New Roman" w:cs="Tahoma"/>
                <w:b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08079D" w:rsidRPr="009E0BDC" w14:paraId="6873FB4B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BBE02B7" w14:textId="2C3EDE5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Other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7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37B05A3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3 (3.5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1943248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D59B57F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41-1.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15948B9A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7EBC4AD7" w14:textId="77777777" w:rsidR="0008079D" w:rsidRDefault="003231EB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4 (0.41-1.30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8900747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295</w:t>
            </w:r>
          </w:p>
        </w:tc>
      </w:tr>
      <w:tr w:rsidR="0008079D" w:rsidRPr="009E0BDC" w14:paraId="4117AED4" w14:textId="77777777" w:rsidTr="002848FE">
        <w:trPr>
          <w:trHeight w:val="278"/>
        </w:trPr>
        <w:tc>
          <w:tcPr>
            <w:tcW w:w="2931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447C578B" w14:textId="788CE47C" w:rsidR="0008079D" w:rsidRPr="009E0BDC" w:rsidRDefault="0008079D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xual orientation &amp; gender (</w:t>
            </w:r>
            <w:r w:rsidR="00D43AD1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E60AD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61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71374D87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71A632AB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0FF2C96D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70262573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0277983B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08079D" w:rsidRPr="009E0BDC" w14:paraId="7D13CE8E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49AD8FA" w14:textId="3437D519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SM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939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382D720" w14:textId="77777777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2 (2.1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D83941B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BD5B37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6052A608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5DB87DE3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9C24669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08079D" w:rsidRPr="009E0BDC" w14:paraId="4A58E31E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BE8286D" w14:textId="5CF6EB89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 heterosexu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464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463CDC5" w14:textId="1FBC4ADC" w:rsidR="0008079D" w:rsidRPr="009E0BDC" w:rsidRDefault="0008079D" w:rsidP="0054337F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06 (6.0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3D9AEE5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1176719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.31-3.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59DB171A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4512254C" w14:textId="77777777" w:rsidR="0008079D" w:rsidRDefault="00835783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2.37 (1.78-3.15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42DC12E" w14:textId="77777777" w:rsidR="0008079D" w:rsidRPr="009E0BDC" w:rsidRDefault="0008079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8079D" w:rsidRPr="009E0BDC" w14:paraId="2CD779AF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4F0DD4D5" w14:textId="07B6BD3E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s UNK/Other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5680)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60AACE89" w14:textId="10B5C602" w:rsidR="0008079D" w:rsidRPr="009E0BDC" w:rsidRDefault="00F922E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47</w:t>
            </w:r>
            <w:r w:rsidR="00D43AD1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8079D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4.4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13C251D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.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0CA4015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66-2.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0A092818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1C53D89E" w14:textId="77777777" w:rsidR="0008079D" w:rsidRDefault="00835783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.80 (1.36-2.36)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7A9EC34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08079D" w:rsidRPr="009E0BDC" w14:paraId="541E33E0" w14:textId="77777777" w:rsidTr="002848FE">
        <w:trPr>
          <w:trHeight w:val="278"/>
        </w:trPr>
        <w:tc>
          <w:tcPr>
            <w:tcW w:w="1790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  <w:hideMark/>
          </w:tcPr>
          <w:p w14:paraId="6163EC8A" w14:textId="0886982B" w:rsidR="0008079D" w:rsidRPr="009E0BDC" w:rsidRDefault="0008079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Female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536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51764C4A" w14:textId="4EC7FB76" w:rsidR="0008079D" w:rsidRPr="009E0BDC" w:rsidRDefault="00F922E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17</w:t>
            </w:r>
            <w:r w:rsidR="0008079D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4.6%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42598AC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02DAA3F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70-3.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2E8DDF8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83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6A985DF1" w14:textId="77777777" w:rsidR="0008079D" w:rsidRDefault="00835783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.93 (1.42-2.620</w:t>
            </w:r>
          </w:p>
        </w:tc>
        <w:tc>
          <w:tcPr>
            <w:tcW w:w="1606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258CF86" w14:textId="77777777" w:rsidR="0008079D" w:rsidRPr="009E0BDC" w:rsidRDefault="0008079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61AEA3C8" w14:textId="193E3CCF" w:rsidR="002848FE" w:rsidRDefault="00D43AD1" w:rsidP="002848FE">
      <w:pPr>
        <w:pStyle w:val="Brdtext"/>
      </w:pPr>
      <w:r>
        <w:t xml:space="preserve">N, number; </w:t>
      </w:r>
      <w:r w:rsidR="002848FE">
        <w:t xml:space="preserve">CI, confidence interval; </w:t>
      </w:r>
      <w:r w:rsidR="007C4B75">
        <w:t xml:space="preserve">ORs, odds ratios; </w:t>
      </w:r>
      <w:r>
        <w:t xml:space="preserve">MSM, men who have sex with men; </w:t>
      </w:r>
      <w:r w:rsidR="002848FE">
        <w:t>UNK, unknown</w:t>
      </w:r>
    </w:p>
    <w:p w14:paraId="25B8FD4E" w14:textId="77777777" w:rsidR="00992A3E" w:rsidRDefault="00992A3E" w:rsidP="00992A3E">
      <w:pPr>
        <w:rPr>
          <w:rFonts w:eastAsia="Times New Roman" w:cs="Tahoma"/>
          <w:color w:val="000000"/>
          <w:sz w:val="18"/>
          <w:szCs w:val="18"/>
          <w:lang w:eastAsia="en-GB"/>
        </w:rPr>
      </w:pPr>
    </w:p>
    <w:p w14:paraId="2F784CAF" w14:textId="77777777" w:rsidR="00551628" w:rsidRDefault="00551628" w:rsidP="00551628">
      <w:pPr>
        <w:pStyle w:val="EC-Footnote"/>
      </w:pPr>
    </w:p>
    <w:p w14:paraId="0228FF9A" w14:textId="77777777" w:rsidR="004A6C95" w:rsidRDefault="004A6C95" w:rsidP="00551628">
      <w:pPr>
        <w:pStyle w:val="EC-Footnote"/>
      </w:pPr>
    </w:p>
    <w:p w14:paraId="79E26A45" w14:textId="77777777" w:rsidR="004A6C95" w:rsidRDefault="004A6C95" w:rsidP="00551628">
      <w:pPr>
        <w:pStyle w:val="EC-Footnote"/>
      </w:pPr>
    </w:p>
    <w:p w14:paraId="7E13C32A" w14:textId="77777777" w:rsidR="004A6C95" w:rsidRDefault="004A6C95" w:rsidP="00551628">
      <w:pPr>
        <w:pStyle w:val="EC-Footnote"/>
      </w:pPr>
    </w:p>
    <w:p w14:paraId="57331AD1" w14:textId="77777777" w:rsidR="004A6C95" w:rsidRDefault="004A6C95" w:rsidP="00551628">
      <w:pPr>
        <w:pStyle w:val="EC-Footnote"/>
      </w:pPr>
    </w:p>
    <w:p w14:paraId="278D5B18" w14:textId="0C367B7F" w:rsidR="00551628" w:rsidRDefault="00551628" w:rsidP="00551628">
      <w:pPr>
        <w:pStyle w:val="Beskrivning"/>
        <w:rPr>
          <w:rStyle w:val="EC-Table-topChar"/>
        </w:rPr>
      </w:pPr>
      <w:bookmarkStart w:id="2" w:name="_Toc530496819"/>
      <w:r w:rsidRPr="00971C4F">
        <w:rPr>
          <w:color w:val="auto"/>
        </w:rPr>
        <w:lastRenderedPageBreak/>
        <w:t xml:space="preserve">Table </w:t>
      </w:r>
      <w:proofErr w:type="gramStart"/>
      <w:r w:rsidR="003D5DDA" w:rsidRPr="00971C4F">
        <w:rPr>
          <w:color w:val="auto"/>
        </w:rPr>
        <w:t>S</w:t>
      </w:r>
      <w:r w:rsidRPr="00971C4F">
        <w:rPr>
          <w:noProof/>
          <w:color w:val="auto"/>
        </w:rPr>
        <w:fldChar w:fldCharType="begin"/>
      </w:r>
      <w:r w:rsidRPr="00971C4F">
        <w:rPr>
          <w:noProof/>
          <w:color w:val="auto"/>
        </w:rPr>
        <w:instrText xml:space="preserve"> SEQ Table_A \* ARABIC </w:instrText>
      </w:r>
      <w:r w:rsidRPr="00971C4F">
        <w:rPr>
          <w:noProof/>
          <w:color w:val="auto"/>
        </w:rPr>
        <w:fldChar w:fldCharType="separate"/>
      </w:r>
      <w:r w:rsidR="00B37664">
        <w:rPr>
          <w:noProof/>
          <w:color w:val="auto"/>
        </w:rPr>
        <w:t>3</w:t>
      </w:r>
      <w:r w:rsidRPr="00971C4F">
        <w:rPr>
          <w:noProof/>
          <w:color w:val="auto"/>
        </w:rPr>
        <w:fldChar w:fldCharType="end"/>
      </w:r>
      <w:r w:rsidRPr="00971C4F">
        <w:rPr>
          <w:color w:val="auto"/>
        </w:rPr>
        <w:t xml:space="preserve"> </w:t>
      </w:r>
      <w:proofErr w:type="spellStart"/>
      <w:r w:rsidRPr="007D6940">
        <w:rPr>
          <w:rStyle w:val="EC-Table-topChar"/>
        </w:rPr>
        <w:t>Univariate</w:t>
      </w:r>
      <w:proofErr w:type="spellEnd"/>
      <w:r w:rsidRPr="007D6940">
        <w:rPr>
          <w:rStyle w:val="EC-Table-topChar"/>
        </w:rPr>
        <w:t xml:space="preserve"> association</w:t>
      </w:r>
      <w:proofErr w:type="gramEnd"/>
      <w:r w:rsidRPr="007D6940">
        <w:rPr>
          <w:rStyle w:val="EC-Table-topChar"/>
        </w:rPr>
        <w:t xml:space="preserve"> of azithromycin resistance/susceptibility and patient characteristics, Euro-GASP, </w:t>
      </w:r>
      <w:r w:rsidR="007F61D8">
        <w:rPr>
          <w:rStyle w:val="EC-Table-topChar"/>
        </w:rPr>
        <w:t>2009-</w:t>
      </w:r>
      <w:r w:rsidRPr="007D6940">
        <w:rPr>
          <w:rStyle w:val="EC-Table-topChar"/>
        </w:rPr>
        <w:t>2</w:t>
      </w:r>
      <w:r>
        <w:rPr>
          <w:rStyle w:val="EC-Table-topChar"/>
        </w:rPr>
        <w:t>0</w:t>
      </w:r>
      <w:bookmarkEnd w:id="2"/>
      <w:r w:rsidR="007F61D8">
        <w:rPr>
          <w:rStyle w:val="EC-Table-topChar"/>
        </w:rPr>
        <w:t>16</w:t>
      </w:r>
    </w:p>
    <w:tbl>
      <w:tblPr>
        <w:tblW w:w="9308" w:type="dxa"/>
        <w:tblInd w:w="93" w:type="dxa"/>
        <w:tblLook w:val="04A0" w:firstRow="1" w:lastRow="0" w:firstColumn="1" w:lastColumn="0" w:noHBand="0" w:noVBand="1"/>
      </w:tblPr>
      <w:tblGrid>
        <w:gridCol w:w="2258"/>
        <w:gridCol w:w="2418"/>
        <w:gridCol w:w="1130"/>
        <w:gridCol w:w="1149"/>
        <w:gridCol w:w="1043"/>
        <w:gridCol w:w="1310"/>
      </w:tblGrid>
      <w:tr w:rsidR="003C48D8" w:rsidRPr="009E0BDC" w14:paraId="04A6E2A9" w14:textId="77777777" w:rsidTr="003C48D8">
        <w:trPr>
          <w:trHeight w:val="696"/>
        </w:trPr>
        <w:tc>
          <w:tcPr>
            <w:tcW w:w="2258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hideMark/>
          </w:tcPr>
          <w:p w14:paraId="74EC77E4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18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2EC04D4E" w14:textId="3F47D0BC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Azithromycin</w:t>
            </w: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resistance N (%)</w:t>
            </w:r>
          </w:p>
        </w:tc>
        <w:tc>
          <w:tcPr>
            <w:tcW w:w="1130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22627D55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14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376EF11C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043" w:type="dxa"/>
            <w:tcBorders>
              <w:top w:val="single" w:sz="8" w:space="0" w:color="A6A6A6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69AE23"/>
            <w:vAlign w:val="center"/>
          </w:tcPr>
          <w:p w14:paraId="362480BC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310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316B83AA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- Multivariate</w:t>
            </w:r>
          </w:p>
        </w:tc>
      </w:tr>
      <w:tr w:rsidR="003C48D8" w:rsidRPr="009E0BDC" w14:paraId="654F72FF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11520EF7" w14:textId="411F989C" w:rsidR="00F20B5D" w:rsidRPr="009E0BDC" w:rsidRDefault="00F20B5D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ite of infection (</w:t>
            </w:r>
            <w:r w:rsidR="004A6C95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F9695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13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1414DB98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7F392317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4E04377E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12D1CCA5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15A490B0" w14:textId="77777777" w:rsidR="00F20B5D" w:rsidRPr="009E0BDC" w:rsidRDefault="00F20B5D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C48D8" w:rsidRPr="009E0BDC" w14:paraId="4323F4FF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3FB9048" w14:textId="3ED2286A" w:rsidR="00F20B5D" w:rsidRPr="009E0BDC" w:rsidRDefault="00F20B5D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Genit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06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4DAE65B" w14:textId="1F6552BC" w:rsidR="00F20B5D" w:rsidRPr="009E0BDC" w:rsidRDefault="002374FF" w:rsidP="005D1EB2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72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.</w:t>
            </w:r>
            <w:r w:rsidR="005D1EB2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CC426D8" w14:textId="77777777" w:rsidR="00F20B5D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C131AFD" w14:textId="77777777" w:rsidR="00F20B5D" w:rsidRPr="009E0BDC" w:rsidRDefault="00F20B5D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43FF32C1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04ADD99" w14:textId="77777777" w:rsidR="00F20B5D" w:rsidRPr="009E0BDC" w:rsidRDefault="00F20B5D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2E8DA069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557AC03D" w14:textId="0D23C32D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Anorectal</w:t>
            </w:r>
            <w:proofErr w:type="spellEnd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82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12DC9B0" w14:textId="77777777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18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6.5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49F437F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CED41D1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3-1.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1502D13C" w14:textId="77777777" w:rsidR="003C48D8" w:rsidRPr="003C48D8" w:rsidRDefault="003C48D8" w:rsidP="00DD196A">
            <w:pPr>
              <w:jc w:val="center"/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</w:pPr>
            <w:r w:rsidRPr="003C48D8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0.244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821AA43" w14:textId="77777777" w:rsidR="003C48D8" w:rsidRPr="009E0BDC" w:rsidRDefault="003C48D8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C48D8" w:rsidRPr="009E0BDC" w14:paraId="431FFE1A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A4FAE58" w14:textId="300356C3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Pharynge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8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DE02369" w14:textId="77777777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3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.3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ABB4AE4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E34B4D7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90-1.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570A75CB" w14:textId="77777777" w:rsidR="003C48D8" w:rsidRPr="003C48D8" w:rsidRDefault="003C48D8" w:rsidP="00DD196A">
            <w:pPr>
              <w:jc w:val="center"/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</w:pPr>
            <w:r w:rsidRPr="003C48D8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755D6D8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057002E5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D63F8EC" w14:textId="0B244046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Other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7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F514888" w14:textId="77777777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2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.9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C58583B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43DAC92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52-1.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5D122E69" w14:textId="77777777" w:rsidR="003C48D8" w:rsidRPr="003C48D8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3C48D8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1D8B5607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6704B0C6" w14:textId="77777777" w:rsidTr="003C48D8">
        <w:trPr>
          <w:trHeight w:val="300"/>
        </w:trPr>
        <w:tc>
          <w:tcPr>
            <w:tcW w:w="4676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352BAF15" w14:textId="742E6A1E" w:rsidR="003C48D8" w:rsidRPr="009E0BDC" w:rsidRDefault="003C48D8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xual orientation &amp; gender (</w:t>
            </w:r>
            <w:r w:rsidR="004A6C95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4A6C95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61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67E892B1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605076E0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09ED62C5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72F2C88D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C48D8" w:rsidRPr="009E0BDC" w14:paraId="754DEB28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39FE76F8" w14:textId="799CB8AA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SM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939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226D62B" w14:textId="77777777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57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6.5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6F313CD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64B73C4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57A50D4E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1FC40C6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653D6F4C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494347DB" w14:textId="0C6538A3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 heterosexu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464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5286CCF" w14:textId="65D2A334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92 (</w:t>
            </w:r>
            <w:r w:rsidR="00D51966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.4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AE30947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2E7DEF5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12-1.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346121B7" w14:textId="77777777" w:rsidR="003C48D8" w:rsidRPr="003C48D8" w:rsidRDefault="003C48D8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48D8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D57329D" w14:textId="77777777" w:rsidR="003C48D8" w:rsidRPr="009E0BDC" w:rsidRDefault="003C48D8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07EB0D41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00E3B4A5" w14:textId="223A87D4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s UNK/Other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5680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3A95BEFC" w14:textId="77777777" w:rsidR="003C48D8" w:rsidRPr="009E0BDC" w:rsidRDefault="002374FF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415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.3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1DCCA75C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F3D433F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96-1.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C49A505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304CA88E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3C48D8" w:rsidRPr="009E0BDC" w14:paraId="7E7D3B42" w14:textId="77777777" w:rsidTr="003C48D8">
        <w:trPr>
          <w:trHeight w:val="300"/>
        </w:trPr>
        <w:tc>
          <w:tcPr>
            <w:tcW w:w="2258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  <w:hideMark/>
          </w:tcPr>
          <w:p w14:paraId="5F683CE5" w14:textId="3A7995D9" w:rsidR="003C48D8" w:rsidRPr="009E0BDC" w:rsidRDefault="003C48D8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Female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536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3CF50591" w14:textId="08C27135" w:rsidR="003C48D8" w:rsidRPr="009E0BDC" w:rsidRDefault="002374FF" w:rsidP="00F922E0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43 (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.</w:t>
            </w:r>
            <w:r w:rsidR="00F922E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6</w:t>
            </w:r>
            <w:r w:rsidR="00BB04F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1EE3667E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4DFA8F2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0-1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63611617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E9969D1" w14:textId="77777777" w:rsidR="003C48D8" w:rsidRPr="009E0BDC" w:rsidRDefault="003C48D8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55745FE" w14:textId="028F8F59" w:rsidR="00F20B5D" w:rsidRPr="00F20B5D" w:rsidRDefault="007C4B75" w:rsidP="00F20B5D">
      <w:pPr>
        <w:pStyle w:val="Brdtext"/>
      </w:pPr>
      <w:r>
        <w:t xml:space="preserve">N, number; </w:t>
      </w:r>
      <w:r w:rsidR="002848FE">
        <w:t xml:space="preserve">CI, confidence interval; </w:t>
      </w:r>
      <w:r>
        <w:t xml:space="preserve">MSM, men who have sex with men; </w:t>
      </w:r>
      <w:r w:rsidR="002848FE">
        <w:t>UNK, unknown</w:t>
      </w:r>
    </w:p>
    <w:p w14:paraId="2024F439" w14:textId="77777777" w:rsidR="00551628" w:rsidRDefault="00551628" w:rsidP="00551628">
      <w:pPr>
        <w:rPr>
          <w:lang w:eastAsia="en-US"/>
        </w:rPr>
      </w:pPr>
    </w:p>
    <w:p w14:paraId="44B9E51B" w14:textId="6E033194" w:rsidR="00551628" w:rsidRPr="00971C4F" w:rsidRDefault="00551628" w:rsidP="00551628">
      <w:pPr>
        <w:pStyle w:val="Beskrivning"/>
        <w:rPr>
          <w:color w:val="auto"/>
        </w:rPr>
      </w:pPr>
      <w:bookmarkStart w:id="3" w:name="_Toc530496820"/>
      <w:r w:rsidRPr="00971C4F">
        <w:rPr>
          <w:color w:val="auto"/>
        </w:rPr>
        <w:t xml:space="preserve">Table </w:t>
      </w:r>
      <w:proofErr w:type="gramStart"/>
      <w:r w:rsidR="003D5DDA" w:rsidRPr="00971C4F">
        <w:rPr>
          <w:color w:val="auto"/>
        </w:rPr>
        <w:t>S</w:t>
      </w:r>
      <w:r w:rsidRPr="00971C4F">
        <w:rPr>
          <w:noProof/>
          <w:color w:val="auto"/>
        </w:rPr>
        <w:fldChar w:fldCharType="begin"/>
      </w:r>
      <w:r w:rsidRPr="00971C4F">
        <w:rPr>
          <w:noProof/>
          <w:color w:val="auto"/>
        </w:rPr>
        <w:instrText xml:space="preserve"> SEQ Table_A \* ARABIC </w:instrText>
      </w:r>
      <w:r w:rsidRPr="00971C4F">
        <w:rPr>
          <w:noProof/>
          <w:color w:val="auto"/>
        </w:rPr>
        <w:fldChar w:fldCharType="separate"/>
      </w:r>
      <w:r w:rsidR="00B37664">
        <w:rPr>
          <w:noProof/>
          <w:color w:val="auto"/>
        </w:rPr>
        <w:t>4</w:t>
      </w:r>
      <w:r w:rsidRPr="00971C4F">
        <w:rPr>
          <w:noProof/>
          <w:color w:val="auto"/>
        </w:rPr>
        <w:fldChar w:fldCharType="end"/>
      </w:r>
      <w:r w:rsidRPr="00971C4F">
        <w:rPr>
          <w:color w:val="auto"/>
        </w:rPr>
        <w:t xml:space="preserve"> </w:t>
      </w:r>
      <w:proofErr w:type="spellStart"/>
      <w:r w:rsidRPr="00971C4F">
        <w:rPr>
          <w:b w:val="0"/>
          <w:color w:val="auto"/>
        </w:rPr>
        <w:t>Univariate</w:t>
      </w:r>
      <w:proofErr w:type="spellEnd"/>
      <w:r w:rsidRPr="00971C4F">
        <w:rPr>
          <w:b w:val="0"/>
          <w:color w:val="auto"/>
        </w:rPr>
        <w:t xml:space="preserve"> association</w:t>
      </w:r>
      <w:proofErr w:type="gramEnd"/>
      <w:r w:rsidRPr="00971C4F">
        <w:rPr>
          <w:b w:val="0"/>
          <w:color w:val="auto"/>
        </w:rPr>
        <w:t xml:space="preserve"> of ciprofloxacin resistance/susceptibility and patient characteristics, Euro-GASP, </w:t>
      </w:r>
      <w:bookmarkEnd w:id="3"/>
      <w:r w:rsidR="007F61D8" w:rsidRPr="00971C4F">
        <w:rPr>
          <w:b w:val="0"/>
          <w:color w:val="auto"/>
        </w:rPr>
        <w:t>2009-2016</w:t>
      </w:r>
    </w:p>
    <w:tbl>
      <w:tblPr>
        <w:tblW w:w="9521" w:type="dxa"/>
        <w:tblInd w:w="93" w:type="dxa"/>
        <w:tblLook w:val="04A0" w:firstRow="1" w:lastRow="0" w:firstColumn="1" w:lastColumn="0" w:noHBand="0" w:noVBand="1"/>
      </w:tblPr>
      <w:tblGrid>
        <w:gridCol w:w="1984"/>
        <w:gridCol w:w="1409"/>
        <w:gridCol w:w="1017"/>
        <w:gridCol w:w="1017"/>
        <w:gridCol w:w="883"/>
        <w:gridCol w:w="1809"/>
        <w:gridCol w:w="1402"/>
      </w:tblGrid>
      <w:tr w:rsidR="007C35A6" w:rsidRPr="009E0BDC" w14:paraId="78ACFA2A" w14:textId="77777777" w:rsidTr="007C35A6">
        <w:trPr>
          <w:trHeight w:val="645"/>
        </w:trPr>
        <w:tc>
          <w:tcPr>
            <w:tcW w:w="1984" w:type="dxa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hideMark/>
          </w:tcPr>
          <w:p w14:paraId="2A9711B4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09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008EF884" w14:textId="33A9EBBF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Ciprofloxacin resistance N (%)</w:t>
            </w:r>
          </w:p>
        </w:tc>
        <w:tc>
          <w:tcPr>
            <w:tcW w:w="101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vAlign w:val="center"/>
            <w:hideMark/>
          </w:tcPr>
          <w:p w14:paraId="07E0966E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Odds ratio</w:t>
            </w:r>
          </w:p>
        </w:tc>
        <w:tc>
          <w:tcPr>
            <w:tcW w:w="1017" w:type="dxa"/>
            <w:tcBorders>
              <w:top w:val="single" w:sz="8" w:space="0" w:color="A6A6A6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4DF7AF76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83" w:type="dxa"/>
            <w:tcBorders>
              <w:top w:val="single" w:sz="8" w:space="0" w:color="A6A6A6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69AE23"/>
            <w:vAlign w:val="center"/>
          </w:tcPr>
          <w:p w14:paraId="32131B5F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809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69AE23"/>
          </w:tcPr>
          <w:p w14:paraId="220DD10C" w14:textId="18C5D8FA" w:rsidR="007C35A6" w:rsidRPr="009E0BDC" w:rsidRDefault="007C35A6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Adjusted ORs (95% </w:t>
            </w:r>
            <w:r w:rsidR="004A6C95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CI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)- Multivariate</w:t>
            </w:r>
          </w:p>
        </w:tc>
        <w:tc>
          <w:tcPr>
            <w:tcW w:w="1402" w:type="dxa"/>
            <w:tcBorders>
              <w:top w:val="single" w:sz="8" w:space="0" w:color="A6A6A6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69AE23"/>
            <w:noWrap/>
            <w:vAlign w:val="center"/>
            <w:hideMark/>
          </w:tcPr>
          <w:p w14:paraId="0719826B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>P value</w:t>
            </w:r>
            <w:r>
              <w:rPr>
                <w:rFonts w:eastAsia="Times New Roman" w:cs="Tahoma"/>
                <w:b/>
                <w:bCs/>
                <w:color w:val="FFFFFF"/>
                <w:sz w:val="18"/>
                <w:szCs w:val="18"/>
                <w:lang w:eastAsia="en-GB"/>
              </w:rPr>
              <w:t xml:space="preserve"> - Multivariate</w:t>
            </w:r>
          </w:p>
        </w:tc>
      </w:tr>
      <w:tr w:rsidR="007C35A6" w:rsidRPr="009E0BDC" w14:paraId="0434523F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1F061F69" w14:textId="7921B972" w:rsidR="007C35A6" w:rsidRPr="009E0BDC" w:rsidRDefault="007C35A6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ite of infection (</w:t>
            </w:r>
            <w:r w:rsidR="007C4B75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F9695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17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48EFC640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31956D8D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4C988E11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138F05D5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70DF862E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hideMark/>
          </w:tcPr>
          <w:p w14:paraId="4A2B8FB1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7C35A6" w:rsidRPr="009E0BDC" w14:paraId="5845885C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6643DF4D" w14:textId="6DEBB889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Genit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210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4DA7173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6508 (53.8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B3F38DE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37592AA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70883A74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353764E9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2927005C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C35A6" w:rsidRPr="009E0BDC" w14:paraId="79683DF4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7E8D2170" w14:textId="07134860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Anorectal</w:t>
            </w:r>
            <w:proofErr w:type="spellEnd"/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82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748B4BC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774 (42.5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B4A4B45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C3647AB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58-0.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09684E68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019492C0" w14:textId="77777777" w:rsidR="007C35A6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78 (0.69-0.87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3BCE6E3F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35A6" w:rsidRPr="009E0BDC" w14:paraId="12FD0C6E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2F1DA17E" w14:textId="09CC2DDF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Pharynge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883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1EC92F53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65 (41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72940BF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74A59EB3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53-0.7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10C62587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1C9A601F" w14:textId="77777777" w:rsidR="007C35A6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73 (0.63-0.84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696641F4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35A6" w:rsidRPr="009E0BDC" w14:paraId="31742E2D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0D282D3" w14:textId="790870D1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Other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72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6F1883B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87 (50.3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B042663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59416D9E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71-1.0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3E173571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1B6A113C" w14:textId="77777777" w:rsidR="007C35A6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83 (0.67-1.02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vAlign w:val="center"/>
          </w:tcPr>
          <w:p w14:paraId="4F23F4D3" w14:textId="53DCF39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0.080</w:t>
            </w:r>
          </w:p>
        </w:tc>
      </w:tr>
      <w:tr w:rsidR="007C35A6" w:rsidRPr="009E0BDC" w14:paraId="4AFE195B" w14:textId="77777777" w:rsidTr="007C35A6">
        <w:trPr>
          <w:trHeight w:val="278"/>
        </w:trPr>
        <w:tc>
          <w:tcPr>
            <w:tcW w:w="3393" w:type="dxa"/>
            <w:gridSpan w:val="2"/>
            <w:tcBorders>
              <w:top w:val="single" w:sz="8" w:space="0" w:color="A6A6A6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511C40EC" w14:textId="1DD44752" w:rsidR="007C35A6" w:rsidRPr="009E0BDC" w:rsidRDefault="007C35A6" w:rsidP="00DD196A">
            <w:pP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Sexual orientation &amp; gender (</w:t>
            </w:r>
            <w:r w:rsidR="007C4B75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=</w:t>
            </w:r>
            <w:r w:rsidR="00E60AD0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5619</w:t>
            </w:r>
            <w:r w:rsidRPr="009E0BDC"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43F39000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71E829E9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729CCEA5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  <w:shd w:val="clear" w:color="000000" w:fill="BED898"/>
          </w:tcPr>
          <w:p w14:paraId="04B08BA7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000000" w:fill="BED898"/>
            <w:noWrap/>
            <w:vAlign w:val="center"/>
            <w:hideMark/>
          </w:tcPr>
          <w:p w14:paraId="03EA34F4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C35A6" w:rsidRPr="009E0BDC" w14:paraId="5330A75E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111F920D" w14:textId="687C56E6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SM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939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332B5F9" w14:textId="77777777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700 (43.2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B7BBC3E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64F16580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1BCFBB37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0B4DED0C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78BA473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</w:p>
        </w:tc>
      </w:tr>
      <w:tr w:rsidR="007C35A6" w:rsidRPr="009E0BDC" w14:paraId="0DCDD303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  <w:hideMark/>
          </w:tcPr>
          <w:p w14:paraId="0C91A7F4" w14:textId="051EB323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 heterosexual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464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AE4F735" w14:textId="5E79D6D3" w:rsidR="007C35A6" w:rsidRPr="009E0BDC" w:rsidRDefault="007C35A6" w:rsidP="00F922E0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990 (57.</w:t>
            </w:r>
            <w:r w:rsidR="00F922E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CEC959A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B341D9F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62-1.9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09612D17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700B740A" w14:textId="77777777" w:rsidR="007C35A6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.56 (1.40-1.73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026F95AE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35A6" w:rsidRPr="009E0BDC" w14:paraId="09F0A955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2C24C04F" w14:textId="0E258BE2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Males UNK/Other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5680)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18F2533E" w14:textId="36D2EC5D" w:rsidR="007C35A6" w:rsidRPr="009E0BDC" w:rsidRDefault="00F922E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3177</w:t>
            </w:r>
            <w:r w:rsidR="007C35A6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 xml:space="preserve"> (5</w:t>
            </w:r>
            <w:r w:rsidR="00D51966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5.9</w:t>
            </w:r>
            <w:r w:rsidR="007C35A6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23704260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24AF0FFA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54-1.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6B04BF03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3020C416" w14:textId="77777777" w:rsidR="007C35A6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1.51 (1.37-1.65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740F4C57" w14:textId="77777777" w:rsidR="007C35A6" w:rsidRPr="009E0BDC" w:rsidRDefault="007C35A6" w:rsidP="00DD196A">
            <w:pPr>
              <w:jc w:val="center"/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7C35A6" w:rsidRPr="009E0BDC" w14:paraId="103AC3D8" w14:textId="77777777" w:rsidTr="007C35A6">
        <w:trPr>
          <w:trHeight w:val="278"/>
        </w:trPr>
        <w:tc>
          <w:tcPr>
            <w:tcW w:w="1984" w:type="dxa"/>
            <w:tcBorders>
              <w:top w:val="nil"/>
              <w:left w:val="single" w:sz="8" w:space="0" w:color="A6A6A6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  <w:hideMark/>
          </w:tcPr>
          <w:p w14:paraId="709CE1F1" w14:textId="517422C9" w:rsidR="007C35A6" w:rsidRPr="009E0BDC" w:rsidRDefault="007C35A6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Female (</w:t>
            </w:r>
            <w:r w:rsidR="00E60AD0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2536</w:t>
            </w:r>
            <w:r w:rsidRPr="009E0BDC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4D94C001" w14:textId="2A3B6F68" w:rsidR="007C35A6" w:rsidRPr="009E0BDC" w:rsidRDefault="00F922E0" w:rsidP="00DD196A">
            <w:pP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181</w:t>
            </w:r>
            <w:r w:rsidR="007C35A6"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(46.6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000000" w:fill="FFFFFF"/>
            <w:noWrap/>
            <w:vAlign w:val="center"/>
          </w:tcPr>
          <w:p w14:paraId="5E96BE1A" w14:textId="77777777" w:rsidR="007C35A6" w:rsidRPr="009E0BDC" w:rsidRDefault="007C35A6" w:rsidP="0015358B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5807E02F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  <w:t>1.04-1.2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6A6A6"/>
              <w:right w:val="single" w:sz="4" w:space="0" w:color="auto"/>
            </w:tcBorders>
            <w:vAlign w:val="center"/>
          </w:tcPr>
          <w:p w14:paraId="413044C3" w14:textId="77777777" w:rsidR="007C35A6" w:rsidRPr="009E0BDC" w:rsidRDefault="007C35A6" w:rsidP="00DD196A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8" w:space="0" w:color="A6A6A6"/>
              <w:right w:val="single" w:sz="4" w:space="0" w:color="auto"/>
            </w:tcBorders>
          </w:tcPr>
          <w:p w14:paraId="73CAD6EF" w14:textId="77777777" w:rsidR="007C35A6" w:rsidRPr="00EA314C" w:rsidRDefault="007C35A6" w:rsidP="00EA314C">
            <w:pPr>
              <w:jc w:val="center"/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1.03 (0.92-1.15)</w:t>
            </w:r>
          </w:p>
        </w:tc>
        <w:tc>
          <w:tcPr>
            <w:tcW w:w="1402" w:type="dxa"/>
            <w:tcBorders>
              <w:top w:val="nil"/>
              <w:left w:val="single" w:sz="4" w:space="0" w:color="auto"/>
              <w:bottom w:val="single" w:sz="8" w:space="0" w:color="A6A6A6"/>
              <w:right w:val="single" w:sz="8" w:space="0" w:color="A6A6A6"/>
            </w:tcBorders>
            <w:shd w:val="clear" w:color="auto" w:fill="auto"/>
            <w:noWrap/>
            <w:vAlign w:val="center"/>
          </w:tcPr>
          <w:p w14:paraId="47A496D2" w14:textId="452DC551" w:rsidR="007C35A6" w:rsidRPr="00EA314C" w:rsidRDefault="007C35A6" w:rsidP="00EA314C">
            <w:pPr>
              <w:jc w:val="center"/>
              <w:rPr>
                <w:rFonts w:eastAsia="Times New Roman" w:cs="Tahoma"/>
                <w:color w:val="000000"/>
                <w:sz w:val="18"/>
                <w:szCs w:val="18"/>
                <w:lang w:eastAsia="en-GB"/>
              </w:rPr>
            </w:pPr>
            <w:r w:rsidRPr="00EA314C"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="Tahoma"/>
                <w:bCs/>
                <w:color w:val="000000"/>
                <w:sz w:val="18"/>
                <w:szCs w:val="18"/>
                <w:lang w:eastAsia="en-GB"/>
              </w:rPr>
              <w:t>624</w:t>
            </w:r>
          </w:p>
        </w:tc>
      </w:tr>
    </w:tbl>
    <w:p w14:paraId="162FDA80" w14:textId="40F49779" w:rsidR="002848FE" w:rsidRDefault="007C4B75" w:rsidP="002848FE">
      <w:pPr>
        <w:pStyle w:val="Brdtext"/>
      </w:pPr>
      <w:r>
        <w:t xml:space="preserve">N, number; </w:t>
      </w:r>
      <w:r w:rsidR="002848FE">
        <w:t xml:space="preserve">CI, confidence interval; </w:t>
      </w:r>
      <w:r>
        <w:t xml:space="preserve">MSM, men who have sex with men; </w:t>
      </w:r>
      <w:r w:rsidR="002848FE">
        <w:t>UNK, unknown</w:t>
      </w:r>
    </w:p>
    <w:p w14:paraId="3977E8DF" w14:textId="77777777" w:rsidR="002D4046" w:rsidRDefault="002D4046" w:rsidP="002D4046">
      <w:pPr>
        <w:rPr>
          <w:rFonts w:eastAsia="Times New Roman" w:cs="Tahoma"/>
          <w:color w:val="000000"/>
          <w:sz w:val="18"/>
          <w:szCs w:val="18"/>
          <w:lang w:eastAsia="en-GB"/>
        </w:rPr>
      </w:pPr>
    </w:p>
    <w:p w14:paraId="0A9202E7" w14:textId="77777777" w:rsidR="007C35A6" w:rsidRPr="003B4817" w:rsidRDefault="007C35A6">
      <w:pPr>
        <w:rPr>
          <w:sz w:val="20"/>
        </w:rPr>
      </w:pPr>
    </w:p>
    <w:p w14:paraId="1E86124A" w14:textId="7D892F9B" w:rsidR="007C35A6" w:rsidRPr="003B4817" w:rsidRDefault="007C35A6">
      <w:pPr>
        <w:rPr>
          <w:sz w:val="20"/>
        </w:rPr>
      </w:pPr>
    </w:p>
    <w:sectPr w:rsidR="007C35A6" w:rsidRPr="003B4817" w:rsidSect="004C45F0">
      <w:pgSz w:w="11907" w:h="16840" w:code="9"/>
      <w:pgMar w:top="1418" w:right="1418" w:bottom="1418" w:left="1418" w:header="0" w:footer="425" w:gutter="0"/>
      <w:cols w:space="708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F9A4313" w15:done="0"/>
  <w15:commentEx w15:paraId="1E5E1BAD" w15:paraIdParent="7F9A4313" w15:done="0"/>
  <w15:commentEx w15:paraId="7A422376" w15:done="0"/>
  <w15:commentEx w15:paraId="2F9DCF94" w15:paraIdParent="7A42237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9A4313" w16cid:durableId="230E1349"/>
  <w16cid:commentId w16cid:paraId="1E5E1BAD" w16cid:durableId="230F230E"/>
  <w16cid:commentId w16cid:paraId="7A422376" w16cid:durableId="230E134A"/>
  <w16cid:commentId w16cid:paraId="2F9DCF94" w16cid:durableId="230F231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elle Cole">
    <w15:presenceInfo w15:providerId="AD" w15:userId="S::Michelle.Cole@phe.gov.uk::0c952c4d-504d-4b6b-9244-27edcb05c4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628"/>
    <w:rsid w:val="00027B5B"/>
    <w:rsid w:val="0003745A"/>
    <w:rsid w:val="0008079D"/>
    <w:rsid w:val="000C2164"/>
    <w:rsid w:val="0015358B"/>
    <w:rsid w:val="002374FF"/>
    <w:rsid w:val="002848FE"/>
    <w:rsid w:val="002D3F17"/>
    <w:rsid w:val="002D4046"/>
    <w:rsid w:val="003231EB"/>
    <w:rsid w:val="003B4817"/>
    <w:rsid w:val="003B6448"/>
    <w:rsid w:val="003C48D8"/>
    <w:rsid w:val="003C71B2"/>
    <w:rsid w:val="003D5DDA"/>
    <w:rsid w:val="004A6C95"/>
    <w:rsid w:val="004C45F0"/>
    <w:rsid w:val="004E327C"/>
    <w:rsid w:val="004F743D"/>
    <w:rsid w:val="00540E4A"/>
    <w:rsid w:val="0054337F"/>
    <w:rsid w:val="00551628"/>
    <w:rsid w:val="00581803"/>
    <w:rsid w:val="005D1EB2"/>
    <w:rsid w:val="006E0179"/>
    <w:rsid w:val="007019B7"/>
    <w:rsid w:val="007C35A6"/>
    <w:rsid w:val="007C4B75"/>
    <w:rsid w:val="007F61D8"/>
    <w:rsid w:val="00835783"/>
    <w:rsid w:val="008520B4"/>
    <w:rsid w:val="008A252E"/>
    <w:rsid w:val="008F50E0"/>
    <w:rsid w:val="00900808"/>
    <w:rsid w:val="00971C4F"/>
    <w:rsid w:val="00992A3E"/>
    <w:rsid w:val="00A5653C"/>
    <w:rsid w:val="00AF4C08"/>
    <w:rsid w:val="00B37664"/>
    <w:rsid w:val="00BB04FC"/>
    <w:rsid w:val="00BB7747"/>
    <w:rsid w:val="00C30E91"/>
    <w:rsid w:val="00C73C34"/>
    <w:rsid w:val="00C904E7"/>
    <w:rsid w:val="00CE56A2"/>
    <w:rsid w:val="00CE6DB1"/>
    <w:rsid w:val="00D43AD1"/>
    <w:rsid w:val="00D51966"/>
    <w:rsid w:val="00D6390C"/>
    <w:rsid w:val="00E60AD0"/>
    <w:rsid w:val="00EA314C"/>
    <w:rsid w:val="00F20B5D"/>
    <w:rsid w:val="00F24D80"/>
    <w:rsid w:val="00F922E0"/>
    <w:rsid w:val="00F96950"/>
    <w:rsid w:val="00FC0F2C"/>
    <w:rsid w:val="00FC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C2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51628"/>
    <w:pPr>
      <w:spacing w:after="0" w:line="240" w:lineRule="auto"/>
    </w:pPr>
    <w:rPr>
      <w:rFonts w:ascii="Tahoma" w:eastAsia="Batang" w:hAnsi="Tahoma" w:cs="Times New Roman"/>
      <w:sz w:val="14"/>
      <w:szCs w:val="24"/>
      <w:lang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C-Title-4-body-text-outline-level">
    <w:name w:val="EC-Title-4-body-text-outline-level"/>
    <w:next w:val="Normal"/>
    <w:qFormat/>
    <w:rsid w:val="00551628"/>
    <w:pPr>
      <w:spacing w:after="240" w:line="240" w:lineRule="auto"/>
    </w:pPr>
    <w:rPr>
      <w:rFonts w:ascii="Tahoma" w:eastAsia="ヒラギノ角ゴ Pro W3" w:hAnsi="Tahoma" w:cs="Tahoma"/>
      <w:b/>
      <w:bCs/>
      <w:color w:val="69AE23"/>
      <w:sz w:val="40"/>
      <w:szCs w:val="40"/>
    </w:rPr>
  </w:style>
  <w:style w:type="paragraph" w:customStyle="1" w:styleId="EC-Footnote">
    <w:name w:val="EC-Footnote"/>
    <w:basedOn w:val="Normal"/>
    <w:qFormat/>
    <w:rsid w:val="00551628"/>
    <w:pPr>
      <w:widowControl w:val="0"/>
      <w:kinsoku w:val="0"/>
      <w:autoSpaceDE w:val="0"/>
      <w:autoSpaceDN w:val="0"/>
      <w:adjustRightInd w:val="0"/>
      <w:spacing w:after="60" w:line="200" w:lineRule="atLeast"/>
    </w:pPr>
    <w:rPr>
      <w:rFonts w:eastAsia="Arial Unicode MS"/>
      <w:kern w:val="22"/>
      <w:sz w:val="16"/>
      <w:szCs w:val="18"/>
    </w:rPr>
  </w:style>
  <w:style w:type="paragraph" w:customStyle="1" w:styleId="EC-Table-top">
    <w:name w:val="EC-Table-top"/>
    <w:basedOn w:val="Normal"/>
    <w:link w:val="EC-Table-topChar"/>
    <w:rsid w:val="00551628"/>
    <w:pPr>
      <w:kinsoku w:val="0"/>
      <w:autoSpaceDE w:val="0"/>
      <w:autoSpaceDN w:val="0"/>
      <w:adjustRightInd w:val="0"/>
      <w:spacing w:after="120" w:line="200" w:lineRule="atLeast"/>
      <w:outlineLvl w:val="7"/>
    </w:pPr>
    <w:rPr>
      <w:rFonts w:eastAsia="Arial Unicode MS"/>
      <w:b/>
      <w:color w:val="000000" w:themeColor="text1"/>
      <w:kern w:val="16"/>
      <w:sz w:val="18"/>
      <w:szCs w:val="18"/>
    </w:rPr>
  </w:style>
  <w:style w:type="character" w:customStyle="1" w:styleId="EC-Table-topChar">
    <w:name w:val="EC-Table-top Char"/>
    <w:basedOn w:val="Standardstycketeckensnitt"/>
    <w:link w:val="EC-Table-top"/>
    <w:rsid w:val="00551628"/>
    <w:rPr>
      <w:rFonts w:ascii="Tahoma" w:eastAsia="Arial Unicode MS" w:hAnsi="Tahoma" w:cs="Times New Roman"/>
      <w:b/>
      <w:color w:val="000000" w:themeColor="text1"/>
      <w:kern w:val="16"/>
      <w:sz w:val="18"/>
      <w:szCs w:val="18"/>
      <w:lang w:eastAsia="ko-KR"/>
    </w:rPr>
  </w:style>
  <w:style w:type="paragraph" w:styleId="Beskrivning">
    <w:name w:val="caption"/>
    <w:next w:val="Brdtext"/>
    <w:qFormat/>
    <w:rsid w:val="00551628"/>
    <w:pPr>
      <w:keepNext/>
      <w:tabs>
        <w:tab w:val="left" w:pos="360"/>
        <w:tab w:val="left" w:pos="720"/>
      </w:tabs>
      <w:spacing w:before="360" w:after="160" w:line="240" w:lineRule="atLeast"/>
    </w:pPr>
    <w:rPr>
      <w:rFonts w:ascii="Tahoma" w:eastAsia="Calibri" w:hAnsi="Tahoma" w:cs="Arial"/>
      <w:b/>
      <w:color w:val="00B050"/>
      <w:sz w:val="18"/>
      <w:szCs w:val="20"/>
    </w:rPr>
  </w:style>
  <w:style w:type="paragraph" w:styleId="Brdtext">
    <w:name w:val="Body Text"/>
    <w:basedOn w:val="Normal"/>
    <w:link w:val="BrdtextChar"/>
    <w:semiHidden/>
    <w:unhideWhenUsed/>
    <w:rsid w:val="00551628"/>
    <w:pPr>
      <w:spacing w:after="120"/>
    </w:pPr>
  </w:style>
  <w:style w:type="character" w:customStyle="1" w:styleId="BrdtextChar">
    <w:name w:val="Brödtext Char"/>
    <w:basedOn w:val="Standardstycketeckensnitt"/>
    <w:link w:val="Brdtext"/>
    <w:semiHidden/>
    <w:rsid w:val="00551628"/>
    <w:rPr>
      <w:rFonts w:ascii="Tahoma" w:eastAsia="Batang" w:hAnsi="Tahoma" w:cs="Times New Roman"/>
      <w:sz w:val="14"/>
      <w:szCs w:val="24"/>
      <w:lang w:eastAsia="ko-KR"/>
    </w:rPr>
  </w:style>
  <w:style w:type="paragraph" w:styleId="Rubrik">
    <w:name w:val="Title"/>
    <w:basedOn w:val="Normal"/>
    <w:next w:val="Normal"/>
    <w:link w:val="RubrikChar"/>
    <w:uiPriority w:val="10"/>
    <w:qFormat/>
    <w:rsid w:val="007F61D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7F61D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ko-KR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04E7"/>
    <w:rPr>
      <w:rFonts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04E7"/>
    <w:rPr>
      <w:rFonts w:ascii="Tahoma" w:eastAsia="Batang" w:hAnsi="Tahoma" w:cs="Tahoma"/>
      <w:sz w:val="16"/>
      <w:szCs w:val="16"/>
      <w:lang w:eastAsia="ko-KR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6390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6390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6390C"/>
    <w:rPr>
      <w:rFonts w:ascii="Tahoma" w:eastAsia="Batang" w:hAnsi="Tahoma" w:cs="Times New Roman"/>
      <w:sz w:val="20"/>
      <w:szCs w:val="20"/>
      <w:lang w:eastAsia="ko-KR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6390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6390C"/>
    <w:rPr>
      <w:rFonts w:ascii="Tahoma" w:eastAsia="Batang" w:hAnsi="Tahoma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F96950"/>
    <w:pPr>
      <w:spacing w:after="0" w:line="240" w:lineRule="auto"/>
    </w:pPr>
    <w:rPr>
      <w:rFonts w:ascii="Tahoma" w:eastAsia="Batang" w:hAnsi="Tahoma" w:cs="Times New Roman"/>
      <w:sz w:val="1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51628"/>
    <w:pPr>
      <w:spacing w:after="0" w:line="240" w:lineRule="auto"/>
    </w:pPr>
    <w:rPr>
      <w:rFonts w:ascii="Tahoma" w:eastAsia="Batang" w:hAnsi="Tahoma" w:cs="Times New Roman"/>
      <w:sz w:val="14"/>
      <w:szCs w:val="24"/>
      <w:lang w:eastAsia="ko-K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C-Title-4-body-text-outline-level">
    <w:name w:val="EC-Title-4-body-text-outline-level"/>
    <w:next w:val="Normal"/>
    <w:qFormat/>
    <w:rsid w:val="00551628"/>
    <w:pPr>
      <w:spacing w:after="240" w:line="240" w:lineRule="auto"/>
    </w:pPr>
    <w:rPr>
      <w:rFonts w:ascii="Tahoma" w:eastAsia="ヒラギノ角ゴ Pro W3" w:hAnsi="Tahoma" w:cs="Tahoma"/>
      <w:b/>
      <w:bCs/>
      <w:color w:val="69AE23"/>
      <w:sz w:val="40"/>
      <w:szCs w:val="40"/>
    </w:rPr>
  </w:style>
  <w:style w:type="paragraph" w:customStyle="1" w:styleId="EC-Footnote">
    <w:name w:val="EC-Footnote"/>
    <w:basedOn w:val="Normal"/>
    <w:qFormat/>
    <w:rsid w:val="00551628"/>
    <w:pPr>
      <w:widowControl w:val="0"/>
      <w:kinsoku w:val="0"/>
      <w:autoSpaceDE w:val="0"/>
      <w:autoSpaceDN w:val="0"/>
      <w:adjustRightInd w:val="0"/>
      <w:spacing w:after="60" w:line="200" w:lineRule="atLeast"/>
    </w:pPr>
    <w:rPr>
      <w:rFonts w:eastAsia="Arial Unicode MS"/>
      <w:kern w:val="22"/>
      <w:sz w:val="16"/>
      <w:szCs w:val="18"/>
    </w:rPr>
  </w:style>
  <w:style w:type="paragraph" w:customStyle="1" w:styleId="EC-Table-top">
    <w:name w:val="EC-Table-top"/>
    <w:basedOn w:val="Normal"/>
    <w:link w:val="EC-Table-topChar"/>
    <w:rsid w:val="00551628"/>
    <w:pPr>
      <w:kinsoku w:val="0"/>
      <w:autoSpaceDE w:val="0"/>
      <w:autoSpaceDN w:val="0"/>
      <w:adjustRightInd w:val="0"/>
      <w:spacing w:after="120" w:line="200" w:lineRule="atLeast"/>
      <w:outlineLvl w:val="7"/>
    </w:pPr>
    <w:rPr>
      <w:rFonts w:eastAsia="Arial Unicode MS"/>
      <w:b/>
      <w:color w:val="000000" w:themeColor="text1"/>
      <w:kern w:val="16"/>
      <w:sz w:val="18"/>
      <w:szCs w:val="18"/>
    </w:rPr>
  </w:style>
  <w:style w:type="character" w:customStyle="1" w:styleId="EC-Table-topChar">
    <w:name w:val="EC-Table-top Char"/>
    <w:basedOn w:val="Standardstycketeckensnitt"/>
    <w:link w:val="EC-Table-top"/>
    <w:rsid w:val="00551628"/>
    <w:rPr>
      <w:rFonts w:ascii="Tahoma" w:eastAsia="Arial Unicode MS" w:hAnsi="Tahoma" w:cs="Times New Roman"/>
      <w:b/>
      <w:color w:val="000000" w:themeColor="text1"/>
      <w:kern w:val="16"/>
      <w:sz w:val="18"/>
      <w:szCs w:val="18"/>
      <w:lang w:eastAsia="ko-KR"/>
    </w:rPr>
  </w:style>
  <w:style w:type="paragraph" w:styleId="Beskrivning">
    <w:name w:val="caption"/>
    <w:next w:val="Brdtext"/>
    <w:qFormat/>
    <w:rsid w:val="00551628"/>
    <w:pPr>
      <w:keepNext/>
      <w:tabs>
        <w:tab w:val="left" w:pos="360"/>
        <w:tab w:val="left" w:pos="720"/>
      </w:tabs>
      <w:spacing w:before="360" w:after="160" w:line="240" w:lineRule="atLeast"/>
    </w:pPr>
    <w:rPr>
      <w:rFonts w:ascii="Tahoma" w:eastAsia="Calibri" w:hAnsi="Tahoma" w:cs="Arial"/>
      <w:b/>
      <w:color w:val="00B050"/>
      <w:sz w:val="18"/>
      <w:szCs w:val="20"/>
    </w:rPr>
  </w:style>
  <w:style w:type="paragraph" w:styleId="Brdtext">
    <w:name w:val="Body Text"/>
    <w:basedOn w:val="Normal"/>
    <w:link w:val="BrdtextChar"/>
    <w:semiHidden/>
    <w:unhideWhenUsed/>
    <w:rsid w:val="00551628"/>
    <w:pPr>
      <w:spacing w:after="120"/>
    </w:pPr>
  </w:style>
  <w:style w:type="character" w:customStyle="1" w:styleId="BrdtextChar">
    <w:name w:val="Brödtext Char"/>
    <w:basedOn w:val="Standardstycketeckensnitt"/>
    <w:link w:val="Brdtext"/>
    <w:semiHidden/>
    <w:rsid w:val="00551628"/>
    <w:rPr>
      <w:rFonts w:ascii="Tahoma" w:eastAsia="Batang" w:hAnsi="Tahoma" w:cs="Times New Roman"/>
      <w:sz w:val="14"/>
      <w:szCs w:val="24"/>
      <w:lang w:eastAsia="ko-KR"/>
    </w:rPr>
  </w:style>
  <w:style w:type="paragraph" w:styleId="Rubrik">
    <w:name w:val="Title"/>
    <w:basedOn w:val="Normal"/>
    <w:next w:val="Normal"/>
    <w:link w:val="RubrikChar"/>
    <w:uiPriority w:val="10"/>
    <w:qFormat/>
    <w:rsid w:val="007F61D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7F61D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ko-KR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04E7"/>
    <w:rPr>
      <w:rFonts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04E7"/>
    <w:rPr>
      <w:rFonts w:ascii="Tahoma" w:eastAsia="Batang" w:hAnsi="Tahoma" w:cs="Tahoma"/>
      <w:sz w:val="16"/>
      <w:szCs w:val="16"/>
      <w:lang w:eastAsia="ko-KR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6390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6390C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6390C"/>
    <w:rPr>
      <w:rFonts w:ascii="Tahoma" w:eastAsia="Batang" w:hAnsi="Tahoma" w:cs="Times New Roman"/>
      <w:sz w:val="20"/>
      <w:szCs w:val="20"/>
      <w:lang w:eastAsia="ko-KR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6390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6390C"/>
    <w:rPr>
      <w:rFonts w:ascii="Tahoma" w:eastAsia="Batang" w:hAnsi="Tahoma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F96950"/>
    <w:pPr>
      <w:spacing w:after="0" w:line="240" w:lineRule="auto"/>
    </w:pPr>
    <w:rPr>
      <w:rFonts w:ascii="Tahoma" w:eastAsia="Batang" w:hAnsi="Tahoma" w:cs="Times New Roman"/>
      <w:sz w:val="1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425F40-43C6-4FE9-BD50-36CECB57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700</Words>
  <Characters>3710</Characters>
  <Application>Microsoft Office Word</Application>
  <DocSecurity>0</DocSecurity>
  <Lines>30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läns landsting</Company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ole</dc:creator>
  <cp:lastModifiedBy>Unemo Magnus, USÖ Labmed länsklinik</cp:lastModifiedBy>
  <cp:revision>13</cp:revision>
  <cp:lastPrinted>2020-09-23T08:40:00Z</cp:lastPrinted>
  <dcterms:created xsi:type="dcterms:W3CDTF">2020-09-23T08:40:00Z</dcterms:created>
  <dcterms:modified xsi:type="dcterms:W3CDTF">2020-12-21T16:39:00Z</dcterms:modified>
</cp:coreProperties>
</file>